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FC372" w14:textId="77777777" w:rsidR="008B1F90" w:rsidRPr="00E16A0C" w:rsidRDefault="00706B0D" w:rsidP="00706B0D">
      <w:pPr>
        <w:pStyle w:val="Title"/>
        <w:jc w:val="center"/>
        <w:rPr>
          <w:lang w:val="en-GB"/>
        </w:rPr>
      </w:pPr>
      <w:r w:rsidRPr="00E16A0C">
        <w:rPr>
          <w:lang w:val="en-GB"/>
        </w:rPr>
        <w:t>Knowledge test</w:t>
      </w:r>
    </w:p>
    <w:p w14:paraId="4729D83C" w14:textId="77777777" w:rsidR="00706B0D" w:rsidRPr="00C7539A" w:rsidRDefault="00706B0D" w:rsidP="008B1F90">
      <w:pPr>
        <w:pStyle w:val="Title"/>
        <w:rPr>
          <w:lang w:val="en-GB"/>
        </w:rPr>
      </w:pPr>
    </w:p>
    <w:p w14:paraId="2B595E40" w14:textId="2215C82D" w:rsidR="00864EDE" w:rsidRPr="00864EDE" w:rsidRDefault="00706B0D" w:rsidP="00864EDE">
      <w:pPr>
        <w:pStyle w:val="Subtitle"/>
        <w:spacing w:line="240" w:lineRule="auto"/>
        <w:rPr>
          <w:lang w:val="en-GB"/>
        </w:rPr>
      </w:pPr>
      <w:r w:rsidRPr="00C7539A">
        <w:rPr>
          <w:lang w:val="en-GB"/>
        </w:rPr>
        <w:t>Select the best answer to each question or statement</w:t>
      </w:r>
      <w:r w:rsidR="00AC74E6">
        <w:rPr>
          <w:lang w:val="en-GB"/>
        </w:rPr>
        <w:t xml:space="preserve"> (always one answer)</w:t>
      </w:r>
      <w:r w:rsidR="00864EDE">
        <w:rPr>
          <w:lang w:val="en-GB"/>
        </w:rPr>
        <w:br/>
      </w:r>
      <w:r w:rsidRPr="00C7539A">
        <w:rPr>
          <w:lang w:val="en-GB"/>
        </w:rPr>
        <w:t xml:space="preserve">Circle the letter of the correct </w:t>
      </w:r>
      <w:r w:rsidR="00E81CD8">
        <w:rPr>
          <w:lang w:val="en-GB"/>
        </w:rPr>
        <w:t>answer.</w:t>
      </w:r>
    </w:p>
    <w:p w14:paraId="1E8178AC" w14:textId="77777777" w:rsidR="00864EDE" w:rsidRPr="00D1673A" w:rsidRDefault="00864EDE" w:rsidP="00D1673A">
      <w:pPr>
        <w:pStyle w:val="NoSpacing"/>
        <w:pBdr>
          <w:bottom w:val="single" w:sz="4" w:space="1" w:color="auto"/>
        </w:pBdr>
        <w:rPr>
          <w:b/>
          <w:u w:val="single"/>
        </w:rPr>
      </w:pPr>
      <w:r w:rsidRPr="00D1673A">
        <w:rPr>
          <w:b/>
          <w:u w:val="single"/>
        </w:rPr>
        <w:t xml:space="preserve">Name: </w:t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  <w:r w:rsidR="00D1673A">
        <w:rPr>
          <w:b/>
          <w:u w:val="single"/>
        </w:rPr>
        <w:tab/>
      </w:r>
    </w:p>
    <w:p w14:paraId="67FF1388" w14:textId="77777777" w:rsidR="00864EDE" w:rsidRPr="00D1673A" w:rsidRDefault="00864EDE" w:rsidP="00D1673A">
      <w:pPr>
        <w:pStyle w:val="NoSpacing"/>
        <w:pBdr>
          <w:bottom w:val="single" w:sz="4" w:space="1" w:color="auto"/>
        </w:pBdr>
        <w:rPr>
          <w:b/>
        </w:rPr>
      </w:pPr>
      <w:r w:rsidRPr="00D1673A">
        <w:rPr>
          <w:b/>
        </w:rPr>
        <w:t>Time:</w:t>
      </w:r>
    </w:p>
    <w:p w14:paraId="3F9D3953" w14:textId="77777777" w:rsidR="00D1673A" w:rsidRPr="00D1673A" w:rsidRDefault="00D1673A" w:rsidP="00D1673A">
      <w:pPr>
        <w:pStyle w:val="NoSpacing"/>
      </w:pPr>
    </w:p>
    <w:p w14:paraId="0DACF4BB" w14:textId="77777777" w:rsidR="00420BB7" w:rsidRPr="00CC5EA7" w:rsidRDefault="00420BB7" w:rsidP="00420BB7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rew resource</w:t>
      </w:r>
      <w:r w:rsidR="00132E95" w:rsidRPr="00CC5EA7">
        <w:rPr>
          <w:rFonts w:ascii="Times New Roman" w:hAnsi="Times New Roman" w:cs="Times New Roman"/>
          <w:b/>
          <w:lang w:val="en-GB"/>
        </w:rPr>
        <w:t xml:space="preserve"> management</w:t>
      </w:r>
      <w:r w:rsidRPr="00CC5EA7">
        <w:rPr>
          <w:rFonts w:ascii="Times New Roman" w:hAnsi="Times New Roman" w:cs="Times New Roman"/>
          <w:b/>
          <w:lang w:val="en-GB"/>
        </w:rPr>
        <w:t xml:space="preserve"> principles are</w:t>
      </w:r>
    </w:p>
    <w:p w14:paraId="3F3559AA" w14:textId="77777777" w:rsidR="00420BB7" w:rsidRPr="00CC5EA7" w:rsidRDefault="0031343F" w:rsidP="002D7B1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echnical skills</w:t>
      </w:r>
      <w:r w:rsidR="00420BB7" w:rsidRPr="00CC5EA7">
        <w:rPr>
          <w:rFonts w:ascii="Times New Roman" w:hAnsi="Times New Roman" w:cs="Times New Roman"/>
          <w:lang w:val="en-GB"/>
        </w:rPr>
        <w:t xml:space="preserve">, leadership, </w:t>
      </w:r>
      <w:r w:rsidRPr="00CC5EA7">
        <w:rPr>
          <w:rFonts w:ascii="Times New Roman" w:hAnsi="Times New Roman" w:cs="Times New Roman"/>
          <w:lang w:val="en-GB"/>
        </w:rPr>
        <w:t>prioritizing</w:t>
      </w:r>
      <w:r w:rsidR="00420BB7" w:rsidRPr="00CC5EA7">
        <w:rPr>
          <w:rFonts w:ascii="Times New Roman" w:hAnsi="Times New Roman" w:cs="Times New Roman"/>
          <w:lang w:val="en-GB"/>
        </w:rPr>
        <w:t>, and communication</w:t>
      </w:r>
    </w:p>
    <w:p w14:paraId="7CBD9D47" w14:textId="77777777" w:rsidR="00420BB7" w:rsidRPr="00CC5EA7" w:rsidRDefault="0031343F" w:rsidP="002D7B1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Using flowcharts</w:t>
      </w:r>
      <w:r w:rsidR="00420BB7" w:rsidRPr="00CC5EA7">
        <w:rPr>
          <w:rFonts w:ascii="Times New Roman" w:hAnsi="Times New Roman" w:cs="Times New Roman"/>
          <w:lang w:val="en-GB"/>
        </w:rPr>
        <w:t xml:space="preserve">, </w:t>
      </w:r>
      <w:r w:rsidRPr="00CC5EA7">
        <w:rPr>
          <w:rFonts w:ascii="Times New Roman" w:hAnsi="Times New Roman" w:cs="Times New Roman"/>
          <w:lang w:val="en-GB"/>
        </w:rPr>
        <w:t xml:space="preserve">prioritizing, </w:t>
      </w:r>
      <w:r w:rsidR="00420BB7" w:rsidRPr="00CC5EA7">
        <w:rPr>
          <w:rFonts w:ascii="Times New Roman" w:hAnsi="Times New Roman" w:cs="Times New Roman"/>
          <w:lang w:val="en-GB"/>
        </w:rPr>
        <w:t>teamwork, and communication</w:t>
      </w:r>
    </w:p>
    <w:p w14:paraId="1147BAC9" w14:textId="77777777" w:rsidR="00420BB7" w:rsidRPr="00CC5EA7" w:rsidRDefault="00132E95" w:rsidP="002D7B1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S</w:t>
      </w:r>
      <w:r w:rsidR="00420BB7" w:rsidRPr="00CC5EA7">
        <w:rPr>
          <w:rFonts w:ascii="Times New Roman" w:hAnsi="Times New Roman" w:cs="Times New Roman"/>
          <w:lang w:val="en-GB"/>
        </w:rPr>
        <w:t>ituational awareness, leadership, teamwork, and communication</w:t>
      </w:r>
    </w:p>
    <w:p w14:paraId="07D56C97" w14:textId="77777777" w:rsidR="00C02364" w:rsidRPr="00CC5EA7" w:rsidRDefault="00C02364" w:rsidP="002D7B1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ime-out, using flowcharts, teamwork, and communication</w:t>
      </w:r>
    </w:p>
    <w:p w14:paraId="21B39FD8" w14:textId="77777777" w:rsidR="00C60C89" w:rsidRPr="00CC5EA7" w:rsidRDefault="00C60C89" w:rsidP="00C60C8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0307E3C9" w14:textId="77777777" w:rsidR="0050298A" w:rsidRPr="00CC5EA7" w:rsidRDefault="0050298A" w:rsidP="005029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target of millennium development goal four is</w:t>
      </w:r>
    </w:p>
    <w:p w14:paraId="60BA3FFA" w14:textId="77777777" w:rsidR="0050298A" w:rsidRPr="00CC5EA7" w:rsidRDefault="0050298A" w:rsidP="005029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under-five child mortality rate by two thirds between 1990 and 2015</w:t>
      </w:r>
    </w:p>
    <w:p w14:paraId="64354F3C" w14:textId="77777777" w:rsidR="0050298A" w:rsidRPr="00CC5EA7" w:rsidRDefault="0050298A" w:rsidP="005029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perinatal child mortality rate by two thirds between 1990 and 2015</w:t>
      </w:r>
    </w:p>
    <w:p w14:paraId="6C2D937A" w14:textId="77777777" w:rsidR="0050298A" w:rsidRPr="00CC5EA7" w:rsidRDefault="0050298A" w:rsidP="005029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To reduce maternal mortality rate by three quarters between 1990 and 2015</w:t>
      </w:r>
    </w:p>
    <w:p w14:paraId="2B7F91A1" w14:textId="77777777" w:rsidR="0050298A" w:rsidRPr="00CC5EA7" w:rsidRDefault="0050298A" w:rsidP="0050298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bCs/>
          <w:shd w:val="clear" w:color="auto" w:fill="FFFFFF"/>
          <w:lang w:val="en-GB"/>
        </w:rPr>
        <w:t>To integrate the principles of</w:t>
      </w:r>
      <w:r w:rsidRPr="00CC5EA7">
        <w:rPr>
          <w:rStyle w:val="apple-converted-space"/>
          <w:rFonts w:ascii="Times New Roman" w:hAnsi="Times New Roman" w:cs="Times New Roman"/>
          <w:bCs/>
          <w:shd w:val="clear" w:color="auto" w:fill="FFFFFF"/>
          <w:lang w:val="en-GB"/>
        </w:rPr>
        <w:t> </w:t>
      </w:r>
      <w:hyperlink r:id="rId8" w:tooltip="Sustainable development" w:history="1">
        <w:r w:rsidRPr="00CC5EA7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FFFFF"/>
            <w:lang w:val="en-GB"/>
          </w:rPr>
          <w:t>sustainable development</w:t>
        </w:r>
      </w:hyperlink>
      <w:r w:rsidRPr="00CC5EA7">
        <w:rPr>
          <w:rStyle w:val="apple-converted-space"/>
          <w:rFonts w:ascii="Times New Roman" w:hAnsi="Times New Roman" w:cs="Times New Roman"/>
          <w:bCs/>
          <w:shd w:val="clear" w:color="auto" w:fill="FFFFFF"/>
          <w:lang w:val="en-GB"/>
        </w:rPr>
        <w:t> </w:t>
      </w:r>
      <w:r w:rsidRPr="00CC5EA7">
        <w:rPr>
          <w:rFonts w:ascii="Times New Roman" w:hAnsi="Times New Roman" w:cs="Times New Roman"/>
          <w:bCs/>
          <w:shd w:val="clear" w:color="auto" w:fill="FFFFFF"/>
          <w:lang w:val="en-GB"/>
        </w:rPr>
        <w:t>into country policies and programs</w:t>
      </w:r>
    </w:p>
    <w:p w14:paraId="58028CF4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i/>
          <w:iCs/>
          <w:lang w:val="en-GB"/>
        </w:rPr>
      </w:pPr>
    </w:p>
    <w:p w14:paraId="74E640B5" w14:textId="77777777" w:rsidR="0050298A" w:rsidRPr="00CC5EA7" w:rsidRDefault="0050298A" w:rsidP="005029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most common cause of maternal mortality in New Mulago hospital in 2013 was</w:t>
      </w:r>
    </w:p>
    <w:p w14:paraId="404D5850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Puerperal sepsis</w:t>
      </w:r>
    </w:p>
    <w:p w14:paraId="7241D8F0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Abortion</w:t>
      </w:r>
    </w:p>
    <w:p w14:paraId="632C7442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Eclampsia</w:t>
      </w:r>
    </w:p>
    <w:p w14:paraId="3B74F898" w14:textId="77777777" w:rsidR="003E2E00" w:rsidRPr="00CC5EA7" w:rsidRDefault="003E2E00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Thrombosis</w:t>
      </w:r>
    </w:p>
    <w:p w14:paraId="1171B949" w14:textId="77777777" w:rsidR="0050298A" w:rsidRPr="00CC5EA7" w:rsidRDefault="0050298A" w:rsidP="0050298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2DDE5BB" w14:textId="77777777" w:rsidR="003E2E00" w:rsidRPr="00AC74E6" w:rsidRDefault="00E0646A" w:rsidP="00AC74E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AC74E6">
        <w:rPr>
          <w:rFonts w:ascii="Times New Roman" w:hAnsi="Times New Roman" w:cs="Times New Roman"/>
          <w:b/>
          <w:lang w:val="en-GB"/>
        </w:rPr>
        <w:t>An example of the S in SBAR is</w:t>
      </w:r>
    </w:p>
    <w:p w14:paraId="25C32A53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AD3B02">
        <w:rPr>
          <w:rFonts w:ascii="Times New Roman" w:hAnsi="Times New Roman" w:cs="Times New Roman"/>
          <w:lang w:val="en-GB"/>
        </w:rPr>
        <w:t xml:space="preserve">“Miss R has a postpartum </w:t>
      </w:r>
      <w:r w:rsidR="00AC74E6">
        <w:rPr>
          <w:rFonts w:ascii="Times New Roman" w:hAnsi="Times New Roman" w:cs="Times New Roman"/>
          <w:lang w:val="en-GB"/>
        </w:rPr>
        <w:t>haemorrhage”</w:t>
      </w:r>
    </w:p>
    <w:p w14:paraId="4B3B8180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CC64A7">
        <w:rPr>
          <w:rFonts w:ascii="Times New Roman" w:hAnsi="Times New Roman" w:cs="Times New Roman"/>
          <w:lang w:val="en-GB"/>
        </w:rPr>
        <w:t>“Miss R has a low BP, high pulse and we have given 1L of NaCl”</w:t>
      </w:r>
    </w:p>
    <w:p w14:paraId="44E3F30D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CC64A7">
        <w:rPr>
          <w:rFonts w:ascii="Times New Roman" w:hAnsi="Times New Roman" w:cs="Times New Roman"/>
          <w:lang w:val="en-GB"/>
        </w:rPr>
        <w:t>“</w:t>
      </w:r>
      <w:r w:rsidR="00EB6F13">
        <w:rPr>
          <w:rFonts w:ascii="Times New Roman" w:hAnsi="Times New Roman" w:cs="Times New Roman"/>
          <w:lang w:val="en-GB"/>
        </w:rPr>
        <w:t>Miss R is a G4P2 and had a fresh still birth in her previous pregnancy”</w:t>
      </w:r>
    </w:p>
    <w:p w14:paraId="77F0149C" w14:textId="77777777" w:rsidR="003E2E00" w:rsidRPr="00AC74E6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D1673A">
        <w:rPr>
          <w:rFonts w:ascii="Times New Roman" w:hAnsi="Times New Roman" w:cs="Times New Roman"/>
          <w:lang w:val="en-GB"/>
        </w:rPr>
        <w:t xml:space="preserve">d. </w:t>
      </w:r>
      <w:r w:rsidRPr="00D1673A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“</w:t>
      </w:r>
      <w:r w:rsidR="00AC74E6" w:rsidRPr="00AC74E6">
        <w:rPr>
          <w:rFonts w:ascii="Times New Roman" w:hAnsi="Times New Roman" w:cs="Times New Roman"/>
          <w:lang w:val="en-GB"/>
        </w:rPr>
        <w:t>When shall I call you again?</w:t>
      </w:r>
      <w:r w:rsidR="00AC74E6">
        <w:rPr>
          <w:rFonts w:ascii="Times New Roman" w:hAnsi="Times New Roman" w:cs="Times New Roman"/>
          <w:lang w:val="en-GB"/>
        </w:rPr>
        <w:t>”</w:t>
      </w:r>
    </w:p>
    <w:p w14:paraId="50538B2C" w14:textId="77777777" w:rsidR="003E2E00" w:rsidRPr="00AC74E6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300F0368" w14:textId="77777777" w:rsidR="00C02364" w:rsidRPr="00CC5EA7" w:rsidRDefault="00C02364" w:rsidP="005029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ich answer is not true.</w:t>
      </w:r>
    </w:p>
    <w:p w14:paraId="4B028040" w14:textId="77777777" w:rsidR="00403E3F" w:rsidRPr="00CC5EA7" w:rsidRDefault="00780655" w:rsidP="00C0236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During a time-</w:t>
      </w:r>
      <w:r w:rsidR="00C02364" w:rsidRPr="00CC5EA7">
        <w:rPr>
          <w:rFonts w:ascii="Times New Roman" w:hAnsi="Times New Roman" w:cs="Times New Roman"/>
          <w:b/>
          <w:lang w:val="en-GB"/>
        </w:rPr>
        <w:t xml:space="preserve">out you </w:t>
      </w:r>
      <w:r w:rsidR="00B76364" w:rsidRPr="00CC5EA7">
        <w:rPr>
          <w:rFonts w:ascii="Times New Roman" w:hAnsi="Times New Roman" w:cs="Times New Roman"/>
          <w:b/>
          <w:lang w:val="en-GB"/>
        </w:rPr>
        <w:t>have to ask</w:t>
      </w:r>
      <w:r w:rsidR="00C02364" w:rsidRPr="00CC5EA7">
        <w:rPr>
          <w:rFonts w:ascii="Times New Roman" w:hAnsi="Times New Roman" w:cs="Times New Roman"/>
          <w:b/>
          <w:lang w:val="en-GB"/>
        </w:rPr>
        <w:t xml:space="preserve"> yourself...</w:t>
      </w:r>
    </w:p>
    <w:p w14:paraId="39FEFE6D" w14:textId="77777777" w:rsidR="00403E3F" w:rsidRPr="00CC5EA7" w:rsidRDefault="00C02364" w:rsidP="00B7636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has been done already?</w:t>
      </w:r>
      <w:r w:rsidRPr="00CC5EA7">
        <w:rPr>
          <w:rFonts w:ascii="Times New Roman" w:hAnsi="Times New Roman" w:cs="Times New Roman"/>
          <w:lang w:val="en-GB"/>
        </w:rPr>
        <w:tab/>
      </w:r>
      <w:r w:rsidR="00403E3F" w:rsidRPr="00CC5EA7">
        <w:rPr>
          <w:rFonts w:ascii="Times New Roman" w:hAnsi="Times New Roman" w:cs="Times New Roman"/>
          <w:lang w:val="en-GB"/>
        </w:rPr>
        <w:tab/>
      </w:r>
    </w:p>
    <w:p w14:paraId="06737A03" w14:textId="77777777" w:rsidR="00C02364" w:rsidRPr="00CC5EA7" w:rsidRDefault="00C02364" w:rsidP="00B7636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has to be done?</w:t>
      </w:r>
    </w:p>
    <w:p w14:paraId="171C7379" w14:textId="77777777" w:rsidR="00C02364" w:rsidRPr="00CC5EA7" w:rsidRDefault="00C02364" w:rsidP="00B7636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is the new plan?</w:t>
      </w:r>
    </w:p>
    <w:p w14:paraId="3986AD24" w14:textId="77777777" w:rsidR="00B76364" w:rsidRPr="00CC5EA7" w:rsidRDefault="00B76364" w:rsidP="00B7636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What did I do wrong?</w:t>
      </w:r>
      <w:r w:rsidR="00403E3F" w:rsidRPr="00CC5EA7">
        <w:rPr>
          <w:rFonts w:ascii="Times New Roman" w:hAnsi="Times New Roman" w:cs="Times New Roman"/>
          <w:lang w:val="en-GB"/>
        </w:rPr>
        <w:tab/>
      </w:r>
    </w:p>
    <w:p w14:paraId="7EAD2327" w14:textId="77777777" w:rsidR="00B76364" w:rsidRPr="00CC5EA7" w:rsidRDefault="00B76364" w:rsidP="00B7636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32A90A5" w14:textId="77777777" w:rsidR="003F3D92" w:rsidRPr="00CC5EA7" w:rsidRDefault="00B76364" w:rsidP="00B7636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US"/>
        </w:rPr>
        <w:t>'</w:t>
      </w:r>
      <w:r w:rsidR="00FB0A99" w:rsidRPr="00CC5EA7">
        <w:rPr>
          <w:rFonts w:ascii="Times New Roman" w:hAnsi="Times New Roman" w:cs="Times New Roman"/>
          <w:b/>
          <w:lang w:val="en-US"/>
        </w:rPr>
        <w:t>Can you give 10IU Oxytocin?</w:t>
      </w:r>
      <w:r w:rsidRPr="00CC5EA7">
        <w:rPr>
          <w:rFonts w:ascii="Times New Roman" w:hAnsi="Times New Roman" w:cs="Times New Roman"/>
          <w:b/>
          <w:lang w:val="en-US"/>
        </w:rPr>
        <w:t>' 'Yes, I will give 10IU Oxytocin.' 'I have given 10IU Oxytocin.'</w:t>
      </w:r>
    </w:p>
    <w:p w14:paraId="22FBDEFD" w14:textId="77777777" w:rsidR="00B76364" w:rsidRPr="00CC5EA7" w:rsidRDefault="00B76364" w:rsidP="00B7636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US"/>
        </w:rPr>
        <w:t>The last sentence of this example is...</w:t>
      </w:r>
    </w:p>
    <w:p w14:paraId="33A6499B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The R in SBAR</w:t>
      </w:r>
    </w:p>
    <w:p w14:paraId="0D6293E8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losed loop communication</w:t>
      </w:r>
    </w:p>
    <w:p w14:paraId="19D0E188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c.</w:t>
      </w:r>
      <w:r w:rsidRPr="00CC5EA7">
        <w:rPr>
          <w:rFonts w:ascii="Times New Roman" w:hAnsi="Times New Roman" w:cs="Times New Roman"/>
        </w:rPr>
        <w:tab/>
        <w:t>Ten to ten moment</w:t>
      </w:r>
    </w:p>
    <w:p w14:paraId="7D68E55C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</w:rPr>
        <w:t xml:space="preserve">d. </w:t>
      </w:r>
      <w:r w:rsidRPr="00CC5EA7">
        <w:rPr>
          <w:rFonts w:ascii="Times New Roman" w:hAnsi="Times New Roman" w:cs="Times New Roman"/>
        </w:rPr>
        <w:tab/>
      </w:r>
      <w:r w:rsidRPr="00CC5EA7">
        <w:rPr>
          <w:rFonts w:ascii="Times New Roman" w:hAnsi="Times New Roman" w:cs="Times New Roman"/>
          <w:lang w:val="en-GB"/>
        </w:rPr>
        <w:t>Good leadership</w:t>
      </w:r>
    </w:p>
    <w:p w14:paraId="3C33FB26" w14:textId="77777777" w:rsidR="004F6CD3" w:rsidRPr="00CC5EA7" w:rsidRDefault="004F6CD3" w:rsidP="004F6CD3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136BD0B" w14:textId="77777777" w:rsidR="0029027F" w:rsidRPr="00CC5EA7" w:rsidRDefault="0029027F" w:rsidP="0029027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he A in SBAR means</w:t>
      </w:r>
    </w:p>
    <w:p w14:paraId="1BFF197A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31343F" w:rsidRPr="00CC5EA7">
        <w:rPr>
          <w:rFonts w:ascii="Times New Roman" w:hAnsi="Times New Roman" w:cs="Times New Roman"/>
          <w:lang w:val="en-GB"/>
        </w:rPr>
        <w:t>Acknowledgement</w:t>
      </w:r>
    </w:p>
    <w:p w14:paraId="248125EE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Assessment</w:t>
      </w:r>
    </w:p>
    <w:p w14:paraId="0998CF51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lastRenderedPageBreak/>
        <w:t>c.</w:t>
      </w:r>
      <w:r w:rsidRPr="00CC5EA7">
        <w:rPr>
          <w:rFonts w:ascii="Times New Roman" w:hAnsi="Times New Roman" w:cs="Times New Roman"/>
          <w:lang w:val="en-GB"/>
        </w:rPr>
        <w:tab/>
        <w:t>Appointment</w:t>
      </w:r>
    </w:p>
    <w:p w14:paraId="4655FE36" w14:textId="77777777" w:rsidR="00B76364" w:rsidRPr="00CC5EA7" w:rsidRDefault="00B76364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ppraisal</w:t>
      </w:r>
    </w:p>
    <w:p w14:paraId="6C0648C3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4822574D" w14:textId="77777777" w:rsidR="0029027F" w:rsidRPr="00CC5EA7" w:rsidRDefault="0029027F" w:rsidP="0029027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losed loop communication means</w:t>
      </w:r>
    </w:p>
    <w:p w14:paraId="687C058E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Pr="00CC5EA7">
        <w:rPr>
          <w:rFonts w:ascii="Times New Roman" w:hAnsi="Times New Roman" w:cs="Times New Roman"/>
          <w:lang w:val="en-US"/>
        </w:rPr>
        <w:t xml:space="preserve">manner in which a team member makes it clear to the team members which extra materials are needed in </w:t>
      </w:r>
      <w:r w:rsidR="00AC74E6">
        <w:rPr>
          <w:rFonts w:ascii="Times New Roman" w:hAnsi="Times New Roman" w:cs="Times New Roman"/>
          <w:lang w:val="en-US"/>
        </w:rPr>
        <w:t>an</w:t>
      </w:r>
      <w:r w:rsidR="00AC74E6" w:rsidRPr="00CC5EA7">
        <w:rPr>
          <w:rFonts w:ascii="Times New Roman" w:hAnsi="Times New Roman" w:cs="Times New Roman"/>
          <w:lang w:val="en-US"/>
        </w:rPr>
        <w:t xml:space="preserve"> </w:t>
      </w:r>
      <w:r w:rsidRPr="00CC5EA7">
        <w:rPr>
          <w:rFonts w:ascii="Times New Roman" w:hAnsi="Times New Roman" w:cs="Times New Roman"/>
          <w:lang w:val="en-US"/>
        </w:rPr>
        <w:t>acute situation</w:t>
      </w:r>
    </w:p>
    <w:p w14:paraId="78EDF798" w14:textId="77777777" w:rsidR="00B76364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="00B76364"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="00B76364" w:rsidRPr="00CC5EA7">
        <w:rPr>
          <w:rFonts w:ascii="Times New Roman" w:hAnsi="Times New Roman" w:cs="Times New Roman"/>
          <w:lang w:val="en-US"/>
        </w:rPr>
        <w:t>manner in which a team member makes it clear to another team member to speak up</w:t>
      </w:r>
    </w:p>
    <w:p w14:paraId="5C406858" w14:textId="77777777" w:rsidR="0029027F" w:rsidRPr="00CC5EA7" w:rsidRDefault="00B76364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c. </w:t>
      </w:r>
      <w:r w:rsidRPr="00CC5EA7">
        <w:rPr>
          <w:rFonts w:ascii="Times New Roman" w:hAnsi="Times New Roman" w:cs="Times New Roman"/>
          <w:lang w:val="en-GB"/>
        </w:rPr>
        <w:tab/>
      </w:r>
      <w:r w:rsidR="0029027F" w:rsidRPr="00CC5EA7">
        <w:rPr>
          <w:rFonts w:ascii="Times New Roman" w:hAnsi="Times New Roman" w:cs="Times New Roman"/>
          <w:lang w:val="en-GB"/>
        </w:rPr>
        <w:t xml:space="preserve">The </w:t>
      </w:r>
      <w:r w:rsidR="0029027F" w:rsidRPr="00CC5EA7">
        <w:rPr>
          <w:rFonts w:ascii="Times New Roman" w:hAnsi="Times New Roman" w:cs="Times New Roman"/>
          <w:lang w:val="en-US"/>
        </w:rPr>
        <w:t xml:space="preserve">manner in which a team member makes it clear to </w:t>
      </w:r>
      <w:r w:rsidR="00AC74E6">
        <w:rPr>
          <w:rFonts w:ascii="Times New Roman" w:hAnsi="Times New Roman" w:cs="Times New Roman"/>
          <w:lang w:val="en-US"/>
        </w:rPr>
        <w:t>another</w:t>
      </w:r>
      <w:r w:rsidR="00AC74E6" w:rsidRPr="00CC5EA7">
        <w:rPr>
          <w:rFonts w:ascii="Times New Roman" w:hAnsi="Times New Roman" w:cs="Times New Roman"/>
          <w:lang w:val="en-US"/>
        </w:rPr>
        <w:t xml:space="preserve"> </w:t>
      </w:r>
      <w:r w:rsidR="0029027F" w:rsidRPr="00CC5EA7">
        <w:rPr>
          <w:rFonts w:ascii="Times New Roman" w:hAnsi="Times New Roman" w:cs="Times New Roman"/>
          <w:lang w:val="en-US"/>
        </w:rPr>
        <w:t xml:space="preserve">team member which </w:t>
      </w:r>
      <w:r w:rsidR="00AC74E6">
        <w:rPr>
          <w:rFonts w:ascii="Times New Roman" w:hAnsi="Times New Roman" w:cs="Times New Roman"/>
          <w:lang w:val="en-US"/>
        </w:rPr>
        <w:t>person they should call in an acute situation.</w:t>
      </w:r>
    </w:p>
    <w:p w14:paraId="2DEFE7FD" w14:textId="77777777" w:rsidR="0029027F" w:rsidRPr="00CC5EA7" w:rsidRDefault="00B76364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29027F" w:rsidRPr="00CC5EA7">
        <w:rPr>
          <w:rFonts w:ascii="Times New Roman" w:hAnsi="Times New Roman" w:cs="Times New Roman"/>
          <w:lang w:val="en-GB"/>
        </w:rPr>
        <w:t>.</w:t>
      </w:r>
      <w:r w:rsidR="0029027F" w:rsidRPr="00CC5EA7">
        <w:rPr>
          <w:rFonts w:ascii="Times New Roman" w:hAnsi="Times New Roman" w:cs="Times New Roman"/>
          <w:lang w:val="en-GB"/>
        </w:rPr>
        <w:tab/>
        <w:t xml:space="preserve">The </w:t>
      </w:r>
      <w:r w:rsidR="0029027F" w:rsidRPr="00CC5EA7">
        <w:rPr>
          <w:rFonts w:ascii="Times New Roman" w:hAnsi="Times New Roman" w:cs="Times New Roman"/>
          <w:lang w:val="en-US"/>
        </w:rPr>
        <w:t xml:space="preserve">manner in which a team member makes it clear to another team member that the requested </w:t>
      </w:r>
      <w:r w:rsidR="00C770CC">
        <w:rPr>
          <w:rFonts w:ascii="Times New Roman" w:hAnsi="Times New Roman" w:cs="Times New Roman"/>
          <w:lang w:val="en-US"/>
        </w:rPr>
        <w:t xml:space="preserve">task </w:t>
      </w:r>
      <w:r w:rsidR="0029027F" w:rsidRPr="00CC5EA7">
        <w:rPr>
          <w:rFonts w:ascii="Times New Roman" w:hAnsi="Times New Roman" w:cs="Times New Roman"/>
          <w:lang w:val="en-US"/>
        </w:rPr>
        <w:t>is performed, by means of repetition and confirmation</w:t>
      </w:r>
    </w:p>
    <w:p w14:paraId="67A39D97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AE18B0B" w14:textId="77777777" w:rsidR="0029027F" w:rsidRPr="00CC5EA7" w:rsidRDefault="0029027F" w:rsidP="0029027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An example of the R in SBAR is</w:t>
      </w:r>
    </w:p>
    <w:p w14:paraId="099FC8AA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I call for this patient...</w:t>
      </w:r>
    </w:p>
    <w:p w14:paraId="51E1E6EA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Medical history....</w:t>
      </w:r>
    </w:p>
    <w:p w14:paraId="626491F2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I want you to come over....</w:t>
      </w:r>
    </w:p>
    <w:p w14:paraId="473FE32E" w14:textId="77777777" w:rsidR="00B76364" w:rsidRPr="00CC5EA7" w:rsidRDefault="00B76364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Blood pressure is 110/55...</w:t>
      </w:r>
    </w:p>
    <w:p w14:paraId="78FB359F" w14:textId="77777777" w:rsidR="003E2E00" w:rsidRPr="00CC5EA7" w:rsidRDefault="003E2E00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84513C4" w14:textId="77777777" w:rsidR="003E2E00" w:rsidRPr="00CC5EA7" w:rsidRDefault="003E2E00" w:rsidP="003E2E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at is not true. You prevent infections if...</w:t>
      </w:r>
    </w:p>
    <w:p w14:paraId="6D141B8B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CC5EA7" w:rsidRPr="00CC5EA7">
        <w:rPr>
          <w:rFonts w:ascii="Times New Roman" w:hAnsi="Times New Roman" w:cs="Times New Roman"/>
          <w:lang w:val="en-GB"/>
        </w:rPr>
        <w:t>You</w:t>
      </w:r>
      <w:r w:rsidRPr="00CC5EA7">
        <w:rPr>
          <w:rFonts w:ascii="Times New Roman" w:hAnsi="Times New Roman" w:cs="Times New Roman"/>
          <w:lang w:val="en-GB"/>
        </w:rPr>
        <w:t xml:space="preserve"> wash your hands after every contact with patients</w:t>
      </w:r>
    </w:p>
    <w:p w14:paraId="37719F6E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You wear long gloves during manual placenta removal</w:t>
      </w:r>
    </w:p>
    <w:p w14:paraId="1CFE0339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You use sterile materials during surgery</w:t>
      </w:r>
    </w:p>
    <w:p w14:paraId="57CE6764" w14:textId="77777777" w:rsidR="003E2E00" w:rsidRPr="00CC5EA7" w:rsidRDefault="003E2E00" w:rsidP="003E2E0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 xml:space="preserve">You </w:t>
      </w:r>
      <w:r w:rsidR="00AC74E6">
        <w:rPr>
          <w:rFonts w:ascii="Times New Roman" w:hAnsi="Times New Roman" w:cs="Times New Roman"/>
          <w:lang w:val="en-GB"/>
        </w:rPr>
        <w:t>wash your hands once at the beginning of the day</w:t>
      </w:r>
    </w:p>
    <w:p w14:paraId="24613E52" w14:textId="77777777" w:rsidR="003E2E00" w:rsidRPr="00CC5EA7" w:rsidRDefault="003E2E00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41A0A535" w14:textId="77777777" w:rsidR="00C21BDD" w:rsidRPr="00CC5EA7" w:rsidRDefault="00C21BDD" w:rsidP="003E2E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CC5EA7">
        <w:rPr>
          <w:rFonts w:ascii="Times New Roman" w:hAnsi="Times New Roman" w:cs="Times New Roman"/>
          <w:b/>
          <w:bCs/>
          <w:iCs/>
          <w:lang w:val="en-GB"/>
        </w:rPr>
        <w:t>Which of the following lists contain</w:t>
      </w:r>
      <w:r w:rsidR="00456F1C" w:rsidRPr="00CC5EA7">
        <w:rPr>
          <w:rFonts w:ascii="Times New Roman" w:hAnsi="Times New Roman" w:cs="Times New Roman"/>
          <w:b/>
          <w:bCs/>
          <w:iCs/>
          <w:lang w:val="en-GB"/>
        </w:rPr>
        <w:t>s</w:t>
      </w:r>
      <w:r w:rsidRPr="00CC5EA7">
        <w:rPr>
          <w:rFonts w:ascii="Times New Roman" w:hAnsi="Times New Roman" w:cs="Times New Roman"/>
          <w:b/>
          <w:bCs/>
          <w:iCs/>
          <w:lang w:val="en-GB"/>
        </w:rPr>
        <w:t xml:space="preserve"> the three MAIN causes of bleeding after birth?</w:t>
      </w:r>
    </w:p>
    <w:p w14:paraId="4AEEBECA" w14:textId="77777777" w:rsidR="00B76364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="00B76364" w:rsidRPr="00CC5EA7">
        <w:rPr>
          <w:rFonts w:ascii="Times New Roman" w:hAnsi="Times New Roman" w:cs="Times New Roman"/>
          <w:lang w:val="en-GB"/>
        </w:rPr>
        <w:t xml:space="preserve"> Soft uterus, breech, retained placenta</w:t>
      </w:r>
      <w:r w:rsidRPr="00CC5EA7">
        <w:rPr>
          <w:rFonts w:ascii="Times New Roman" w:hAnsi="Times New Roman" w:cs="Times New Roman"/>
          <w:lang w:val="en-GB"/>
        </w:rPr>
        <w:t xml:space="preserve"> </w:t>
      </w:r>
    </w:p>
    <w:p w14:paraId="441A31BC" w14:textId="77777777" w:rsidR="00C21BDD" w:rsidRPr="00CC5EA7" w:rsidRDefault="00B76364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="00C21BDD" w:rsidRPr="00CC5EA7">
        <w:rPr>
          <w:rFonts w:ascii="Times New Roman" w:hAnsi="Times New Roman" w:cs="Times New Roman"/>
          <w:lang w:val="en-GB"/>
        </w:rPr>
        <w:t>Soft uterus, a retained placenta, and perineal tearing</w:t>
      </w:r>
    </w:p>
    <w:p w14:paraId="3BF2D7C8" w14:textId="77777777" w:rsidR="00C21BDD" w:rsidRPr="00CC5EA7" w:rsidRDefault="00B76364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 Soft uterus, twins, and dehydration</w:t>
      </w:r>
    </w:p>
    <w:p w14:paraId="6E4CEF5E" w14:textId="77777777" w:rsidR="00C21BDD" w:rsidRPr="00CC5EA7" w:rsidRDefault="00B76364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 Retained placenta, malaria, and perineal tearing</w:t>
      </w:r>
    </w:p>
    <w:p w14:paraId="1887CF94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D331FEF" w14:textId="77777777" w:rsidR="00C21BDD" w:rsidRPr="00CC5EA7" w:rsidRDefault="00C21BDD" w:rsidP="003E2E0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M in </w:t>
      </w:r>
      <w:r w:rsidR="00456F1C" w:rsidRPr="00CC5EA7">
        <w:rPr>
          <w:rFonts w:ascii="Times New Roman" w:hAnsi="Times New Roman" w:cs="Times New Roman"/>
          <w:b/>
          <w:lang w:val="en-GB"/>
        </w:rPr>
        <w:t xml:space="preserve">acronym HAEMOSTASIS </w:t>
      </w:r>
      <w:r w:rsidRPr="00CC5EA7">
        <w:rPr>
          <w:rFonts w:ascii="Times New Roman" w:hAnsi="Times New Roman" w:cs="Times New Roman"/>
          <w:b/>
          <w:lang w:val="en-GB"/>
        </w:rPr>
        <w:t>means</w:t>
      </w:r>
    </w:p>
    <w:p w14:paraId="1D5CCC06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anipulate the uterus</w:t>
      </w:r>
    </w:p>
    <w:p w14:paraId="0C0BBE80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assage the uterus</w:t>
      </w:r>
    </w:p>
    <w:p w14:paraId="3997F071" w14:textId="77777777" w:rsidR="0029027F" w:rsidRPr="00CC5EA7" w:rsidRDefault="0029027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C21BDD" w:rsidRPr="00CC5EA7">
        <w:rPr>
          <w:rFonts w:ascii="Times New Roman" w:hAnsi="Times New Roman" w:cs="Times New Roman"/>
          <w:lang w:val="en-GB"/>
        </w:rPr>
        <w:t>Monitor the uterus</w:t>
      </w:r>
    </w:p>
    <w:p w14:paraId="14F004E2" w14:textId="77777777" w:rsidR="00525C4F" w:rsidRPr="00CC5EA7" w:rsidRDefault="00525C4F" w:rsidP="0029027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Manual removal</w:t>
      </w:r>
    </w:p>
    <w:p w14:paraId="56F7FFCF" w14:textId="77777777" w:rsidR="0029027F" w:rsidRPr="00CC5EA7" w:rsidRDefault="0029027F" w:rsidP="00C21B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p w14:paraId="031D7A66" w14:textId="77777777" w:rsidR="00C21BDD" w:rsidRPr="00CC5EA7" w:rsidRDefault="00C21BDD" w:rsidP="00C21B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When a mother start</w:t>
      </w:r>
      <w:r w:rsidR="00456F1C" w:rsidRPr="00CC5EA7">
        <w:rPr>
          <w:rFonts w:ascii="Times New Roman" w:hAnsi="Times New Roman" w:cs="Times New Roman"/>
          <w:b/>
          <w:lang w:val="en-GB"/>
        </w:rPr>
        <w:t>s heavily</w:t>
      </w:r>
      <w:r w:rsidRPr="00CC5EA7">
        <w:rPr>
          <w:rFonts w:ascii="Times New Roman" w:hAnsi="Times New Roman" w:cs="Times New Roman"/>
          <w:b/>
          <w:lang w:val="en-GB"/>
        </w:rPr>
        <w:t xml:space="preserve"> bleeding after delivery, I have to</w:t>
      </w:r>
    </w:p>
    <w:p w14:paraId="1CED5880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 xml:space="preserve">Call for help, </w:t>
      </w:r>
      <w:r w:rsidR="00525C4F" w:rsidRPr="00CC5EA7">
        <w:rPr>
          <w:rFonts w:ascii="Times New Roman" w:hAnsi="Times New Roman" w:cs="Times New Roman"/>
          <w:lang w:val="en-GB"/>
        </w:rPr>
        <w:t>airway/breathing/circulation</w:t>
      </w:r>
      <w:r w:rsidRPr="00CC5EA7">
        <w:rPr>
          <w:rFonts w:ascii="Times New Roman" w:hAnsi="Times New Roman" w:cs="Times New Roman"/>
          <w:lang w:val="en-GB"/>
        </w:rPr>
        <w:t>, establish cause</w:t>
      </w:r>
    </w:p>
    <w:p w14:paraId="5868D7E1" w14:textId="77777777" w:rsidR="00525C4F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all for help, airway/breathing/circulation, massage uterus</w:t>
      </w:r>
    </w:p>
    <w:p w14:paraId="492EB81E" w14:textId="77777777" w:rsidR="00C21BDD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  <w:t xml:space="preserve">Establish cause, call for help, </w:t>
      </w:r>
      <w:r w:rsidRPr="00CC5EA7">
        <w:rPr>
          <w:rFonts w:ascii="Times New Roman" w:hAnsi="Times New Roman" w:cs="Times New Roman"/>
          <w:lang w:val="en-GB"/>
        </w:rPr>
        <w:t>airway/breathing/circulation</w:t>
      </w:r>
    </w:p>
    <w:p w14:paraId="205A2786" w14:textId="77777777" w:rsidR="00525C4F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>Airway/breathing/circulation</w:t>
      </w:r>
      <w:r w:rsidR="00C21BDD" w:rsidRPr="00CC5EA7">
        <w:rPr>
          <w:rFonts w:ascii="Times New Roman" w:hAnsi="Times New Roman" w:cs="Times New Roman"/>
          <w:lang w:val="en-GB"/>
        </w:rPr>
        <w:t>, call for help, establish cause</w:t>
      </w:r>
    </w:p>
    <w:p w14:paraId="3DAB043D" w14:textId="77777777" w:rsidR="0029027F" w:rsidRPr="00CC5EA7" w:rsidRDefault="0029027F" w:rsidP="00177518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4CE79B7" w14:textId="77777777" w:rsidR="00C21BDD" w:rsidRPr="00CC5EA7" w:rsidRDefault="00E35D42" w:rsidP="00C21B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definition of </w:t>
      </w:r>
      <w:r w:rsidR="00456F1C" w:rsidRPr="00CC5EA7">
        <w:rPr>
          <w:rFonts w:ascii="Times New Roman" w:hAnsi="Times New Roman" w:cs="Times New Roman"/>
          <w:b/>
          <w:lang w:val="en-GB"/>
        </w:rPr>
        <w:t>postpartum haemorrhage</w:t>
      </w:r>
      <w:r w:rsidR="00525C4F" w:rsidRPr="00CC5EA7">
        <w:rPr>
          <w:rFonts w:ascii="Times New Roman" w:hAnsi="Times New Roman" w:cs="Times New Roman"/>
          <w:b/>
          <w:lang w:val="en-GB"/>
        </w:rPr>
        <w:t xml:space="preserve"> after spontaneous vaginal delivery</w:t>
      </w:r>
    </w:p>
    <w:p w14:paraId="60204E5A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 more than 1000 ml</w:t>
      </w:r>
    </w:p>
    <w:p w14:paraId="526AA99D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s more than 500ml</w:t>
      </w:r>
    </w:p>
    <w:p w14:paraId="60F9BA7C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Blood loss more than 750 ml</w:t>
      </w:r>
    </w:p>
    <w:p w14:paraId="677407B4" w14:textId="77777777" w:rsidR="00525C4F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Blood loss more than 1250 ml</w:t>
      </w:r>
    </w:p>
    <w:p w14:paraId="69586A5E" w14:textId="77777777" w:rsidR="00780655" w:rsidRPr="00CC5EA7" w:rsidRDefault="00780655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FF57A27" w14:textId="77777777" w:rsidR="00F13E7E" w:rsidRPr="00CC5EA7" w:rsidRDefault="00F13E7E" w:rsidP="00F13E7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The </w:t>
      </w:r>
      <w:r w:rsidR="00743ACF">
        <w:rPr>
          <w:rFonts w:ascii="Times New Roman" w:hAnsi="Times New Roman" w:cs="Times New Roman"/>
          <w:b/>
          <w:lang w:val="en-GB"/>
        </w:rPr>
        <w:t xml:space="preserve">last resort to solve </w:t>
      </w:r>
      <w:r w:rsidRPr="00CC5EA7">
        <w:rPr>
          <w:rFonts w:ascii="Times New Roman" w:hAnsi="Times New Roman" w:cs="Times New Roman"/>
          <w:b/>
          <w:lang w:val="en-GB"/>
        </w:rPr>
        <w:t xml:space="preserve"> postpartum haemorrhage</w:t>
      </w:r>
      <w:r w:rsidR="00FF77D8">
        <w:rPr>
          <w:rFonts w:ascii="Times New Roman" w:hAnsi="Times New Roman" w:cs="Times New Roman"/>
          <w:b/>
          <w:lang w:val="en-GB"/>
        </w:rPr>
        <w:t xml:space="preserve"> is to</w:t>
      </w:r>
    </w:p>
    <w:p w14:paraId="075C1A7D" w14:textId="77777777" w:rsidR="00F13E7E" w:rsidRPr="00CC5EA7" w:rsidRDefault="00F13E7E" w:rsidP="00F13E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FF77D8">
        <w:rPr>
          <w:rFonts w:ascii="Times New Roman" w:hAnsi="Times New Roman" w:cs="Times New Roman"/>
          <w:lang w:val="en-GB"/>
        </w:rPr>
        <w:t xml:space="preserve">Apply </w:t>
      </w:r>
      <w:r w:rsidRPr="00CC5EA7">
        <w:rPr>
          <w:rFonts w:ascii="Times New Roman" w:hAnsi="Times New Roman" w:cs="Times New Roman"/>
          <w:lang w:val="en-GB"/>
        </w:rPr>
        <w:t>Bakri balloon</w:t>
      </w:r>
    </w:p>
    <w:p w14:paraId="7370EBAC" w14:textId="77777777" w:rsidR="00F13E7E" w:rsidRPr="00CC5EA7" w:rsidRDefault="00F13E7E" w:rsidP="00F13E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FF77D8">
        <w:rPr>
          <w:rFonts w:ascii="Times New Roman" w:hAnsi="Times New Roman" w:cs="Times New Roman"/>
          <w:lang w:val="en-GB"/>
        </w:rPr>
        <w:t xml:space="preserve">Apply </w:t>
      </w:r>
      <w:r w:rsidRPr="00CC5EA7">
        <w:rPr>
          <w:rFonts w:ascii="Times New Roman" w:hAnsi="Times New Roman" w:cs="Times New Roman"/>
          <w:lang w:val="en-GB"/>
        </w:rPr>
        <w:t>B-lynch</w:t>
      </w:r>
    </w:p>
    <w:p w14:paraId="4E0E2383" w14:textId="77777777" w:rsidR="00F13E7E" w:rsidRPr="00CC5EA7" w:rsidRDefault="00F13E7E" w:rsidP="00F13E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P</w:t>
      </w:r>
      <w:r w:rsidR="00FF77D8">
        <w:rPr>
          <w:rFonts w:ascii="Times New Roman" w:hAnsi="Times New Roman" w:cs="Times New Roman"/>
          <w:lang w:val="en-GB"/>
        </w:rPr>
        <w:t xml:space="preserve">erform </w:t>
      </w:r>
      <w:r w:rsidRPr="00CC5EA7">
        <w:rPr>
          <w:rFonts w:ascii="Times New Roman" w:hAnsi="Times New Roman" w:cs="Times New Roman"/>
          <w:lang w:val="en-GB"/>
        </w:rPr>
        <w:t>Supravaginal hysterectomy</w:t>
      </w:r>
    </w:p>
    <w:p w14:paraId="0F754683" w14:textId="77777777" w:rsidR="00F13E7E" w:rsidRPr="00CC5EA7" w:rsidRDefault="00F13E7E" w:rsidP="00F13E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</w:r>
      <w:r w:rsidR="00AC74E6">
        <w:rPr>
          <w:rFonts w:ascii="Times New Roman" w:hAnsi="Times New Roman" w:cs="Times New Roman"/>
          <w:lang w:val="en-GB"/>
        </w:rPr>
        <w:t>P</w:t>
      </w:r>
      <w:r w:rsidR="00FF77D8">
        <w:rPr>
          <w:rFonts w:ascii="Times New Roman" w:hAnsi="Times New Roman" w:cs="Times New Roman"/>
          <w:lang w:val="en-GB"/>
        </w:rPr>
        <w:t xml:space="preserve">erform </w:t>
      </w:r>
      <w:r w:rsidRPr="00CC5EA7">
        <w:rPr>
          <w:rFonts w:ascii="Times New Roman" w:hAnsi="Times New Roman" w:cs="Times New Roman"/>
          <w:lang w:val="en-GB"/>
        </w:rPr>
        <w:t>Supra-abdominal hysterectomy</w:t>
      </w:r>
    </w:p>
    <w:p w14:paraId="211ED4FA" w14:textId="77777777" w:rsidR="00F13E7E" w:rsidRPr="00CC5EA7" w:rsidRDefault="00F13E7E" w:rsidP="00F13E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36DD35F1" w14:textId="77777777" w:rsidR="00C21BDD" w:rsidRPr="00CC5EA7" w:rsidRDefault="00C21BDD" w:rsidP="00C21B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T</w:t>
      </w:r>
      <w:r w:rsidR="00E35D42" w:rsidRPr="00CC5EA7">
        <w:rPr>
          <w:rFonts w:ascii="Times New Roman" w:hAnsi="Times New Roman" w:cs="Times New Roman"/>
          <w:b/>
          <w:lang w:val="en-GB"/>
        </w:rPr>
        <w:t>reat eclamp</w:t>
      </w:r>
      <w:r w:rsidR="00F77DD6" w:rsidRPr="00CC5EA7">
        <w:rPr>
          <w:rFonts w:ascii="Times New Roman" w:hAnsi="Times New Roman" w:cs="Times New Roman"/>
          <w:b/>
          <w:lang w:val="en-GB"/>
        </w:rPr>
        <w:t>s</w:t>
      </w:r>
      <w:r w:rsidR="00E35D42" w:rsidRPr="00CC5EA7">
        <w:rPr>
          <w:rFonts w:ascii="Times New Roman" w:hAnsi="Times New Roman" w:cs="Times New Roman"/>
          <w:b/>
          <w:lang w:val="en-GB"/>
        </w:rPr>
        <w:t>ia with</w:t>
      </w:r>
    </w:p>
    <w:p w14:paraId="5F6B1E17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lastRenderedPageBreak/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D469EA" w:rsidRPr="00CC5EA7">
        <w:rPr>
          <w:rFonts w:ascii="Times New Roman" w:hAnsi="Times New Roman" w:cs="Times New Roman"/>
          <w:lang w:val="en-GB"/>
        </w:rPr>
        <w:t>Magnesium sulphate</w:t>
      </w:r>
      <w:r w:rsidR="00E35D42" w:rsidRPr="00CC5EA7">
        <w:rPr>
          <w:rFonts w:ascii="Times New Roman" w:hAnsi="Times New Roman" w:cs="Times New Roman"/>
          <w:lang w:val="en-GB"/>
        </w:rPr>
        <w:t xml:space="preserve"> 4 grams i.v. over 20 minutes</w:t>
      </w:r>
    </w:p>
    <w:p w14:paraId="2B6E3365" w14:textId="77777777" w:rsidR="00C21BDD" w:rsidRPr="00CC5EA7" w:rsidRDefault="00E35D42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D469EA" w:rsidRPr="00CC5EA7">
        <w:rPr>
          <w:rFonts w:ascii="Times New Roman" w:hAnsi="Times New Roman" w:cs="Times New Roman"/>
          <w:lang w:val="en-GB"/>
        </w:rPr>
        <w:t>Magnesium sulphate</w:t>
      </w:r>
      <w:r w:rsidR="00456F1C" w:rsidRPr="00CC5EA7">
        <w:rPr>
          <w:rFonts w:ascii="Times New Roman" w:hAnsi="Times New Roman" w:cs="Times New Roman"/>
          <w:lang w:val="en-GB"/>
        </w:rPr>
        <w:t xml:space="preserve"> 40 </w:t>
      </w:r>
      <w:r w:rsidRPr="00CC5EA7">
        <w:rPr>
          <w:rFonts w:ascii="Times New Roman" w:hAnsi="Times New Roman" w:cs="Times New Roman"/>
          <w:lang w:val="en-GB"/>
        </w:rPr>
        <w:t>grams i.v. over 20 minutes</w:t>
      </w:r>
    </w:p>
    <w:p w14:paraId="3DB677C4" w14:textId="77777777" w:rsidR="00525C4F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25C4F" w:rsidRPr="00CC5EA7">
        <w:rPr>
          <w:rFonts w:ascii="Times New Roman" w:hAnsi="Times New Roman" w:cs="Times New Roman"/>
          <w:lang w:val="en-GB"/>
        </w:rPr>
        <w:t>Diazepam 50 mg i.v.</w:t>
      </w:r>
    </w:p>
    <w:p w14:paraId="1C1D7E63" w14:textId="77777777" w:rsidR="00C21BDD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Diazepam 5 mg i.v.</w:t>
      </w:r>
    </w:p>
    <w:p w14:paraId="328649D2" w14:textId="77777777" w:rsidR="00E35D42" w:rsidRPr="00CC5EA7" w:rsidRDefault="00E35D42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4CADD6C" w14:textId="77777777" w:rsidR="00C21BDD" w:rsidRPr="00CC5EA7" w:rsidRDefault="00E35D42" w:rsidP="00C21B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omplications of preeclampsia</w:t>
      </w:r>
    </w:p>
    <w:p w14:paraId="559D53CC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Haemolysis and liver rupture</w:t>
      </w:r>
    </w:p>
    <w:p w14:paraId="0FA4919A" w14:textId="77777777" w:rsidR="00C21BDD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Pneumonia and acute tubules</w:t>
      </w:r>
      <w:r w:rsidR="00E35D42" w:rsidRPr="00CC5EA7">
        <w:rPr>
          <w:rFonts w:ascii="Times New Roman" w:hAnsi="Times New Roman" w:cs="Times New Roman"/>
          <w:lang w:val="en-GB"/>
        </w:rPr>
        <w:t xml:space="preserve"> necrosis </w:t>
      </w:r>
    </w:p>
    <w:p w14:paraId="37728847" w14:textId="77777777" w:rsidR="00525C4F" w:rsidRPr="00CC5EA7" w:rsidRDefault="00C21BDD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 xml:space="preserve">Diffuse intravascular coagulation and </w:t>
      </w:r>
      <w:r w:rsidR="00525C4F" w:rsidRPr="00CC5EA7">
        <w:rPr>
          <w:rFonts w:ascii="Times New Roman" w:hAnsi="Times New Roman" w:cs="Times New Roman"/>
          <w:lang w:val="en-GB"/>
        </w:rPr>
        <w:t>sepsis</w:t>
      </w:r>
    </w:p>
    <w:p w14:paraId="3FE2E2A3" w14:textId="77777777" w:rsidR="00C21BDD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A</w:t>
      </w:r>
      <w:r w:rsidR="00E35D42" w:rsidRPr="00CC5EA7">
        <w:rPr>
          <w:rFonts w:ascii="Times New Roman" w:hAnsi="Times New Roman" w:cs="Times New Roman"/>
          <w:lang w:val="en-GB"/>
        </w:rPr>
        <w:t>naemia</w:t>
      </w:r>
      <w:r w:rsidRPr="00CC5EA7">
        <w:rPr>
          <w:rFonts w:ascii="Times New Roman" w:hAnsi="Times New Roman" w:cs="Times New Roman"/>
          <w:lang w:val="en-GB"/>
        </w:rPr>
        <w:t xml:space="preserve"> and pulmonary embolism</w:t>
      </w:r>
    </w:p>
    <w:p w14:paraId="7E1D4EB1" w14:textId="77777777" w:rsidR="00E35D42" w:rsidRPr="00CC5EA7" w:rsidRDefault="00E35D42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4560E771" w14:textId="77777777" w:rsidR="00E35D42" w:rsidRPr="00CC5EA7" w:rsidRDefault="00E35D42" w:rsidP="00C21BD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How many of the eclamptic insults occur postpartum</w:t>
      </w:r>
    </w:p>
    <w:p w14:paraId="319BBFBB" w14:textId="77777777" w:rsidR="00525C4F" w:rsidRPr="00CC5EA7" w:rsidRDefault="00525C4F" w:rsidP="00E35D4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a. </w:t>
      </w:r>
      <w:r w:rsidR="00CC5EA7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>2%</w:t>
      </w:r>
    </w:p>
    <w:p w14:paraId="3F172F11" w14:textId="77777777" w:rsidR="00C21BDD" w:rsidRPr="00CC5EA7" w:rsidRDefault="00525C4F" w:rsidP="00E35D4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="00CC5EA7"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15%</w:t>
      </w:r>
    </w:p>
    <w:p w14:paraId="7775799C" w14:textId="77777777" w:rsidR="00C21BDD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="00E35D42" w:rsidRPr="00CC5EA7">
        <w:rPr>
          <w:rFonts w:ascii="Times New Roman" w:hAnsi="Times New Roman" w:cs="Times New Roman"/>
          <w:lang w:val="en-GB"/>
        </w:rPr>
        <w:t>44%</w:t>
      </w:r>
    </w:p>
    <w:p w14:paraId="70C75F16" w14:textId="77777777" w:rsidR="00C21BDD" w:rsidRPr="00CC5EA7" w:rsidRDefault="00525C4F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C21BDD" w:rsidRPr="00CC5EA7">
        <w:rPr>
          <w:rFonts w:ascii="Times New Roman" w:hAnsi="Times New Roman" w:cs="Times New Roman"/>
          <w:lang w:val="en-GB"/>
        </w:rPr>
        <w:t>.</w:t>
      </w:r>
      <w:r w:rsidR="00C21BDD" w:rsidRPr="00CC5EA7">
        <w:rPr>
          <w:rFonts w:ascii="Times New Roman" w:hAnsi="Times New Roman" w:cs="Times New Roman"/>
          <w:lang w:val="en-GB"/>
        </w:rPr>
        <w:tab/>
      </w:r>
      <w:r w:rsidR="003F2E49" w:rsidRPr="00CC5EA7">
        <w:rPr>
          <w:rFonts w:ascii="Times New Roman" w:hAnsi="Times New Roman" w:cs="Times New Roman"/>
          <w:lang w:val="en-GB"/>
        </w:rPr>
        <w:t>66%</w:t>
      </w:r>
    </w:p>
    <w:p w14:paraId="2B97D44B" w14:textId="77777777" w:rsidR="003F2E49" w:rsidRPr="00CC5EA7" w:rsidRDefault="003F2E49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AB7FA1D" w14:textId="77777777" w:rsidR="00883C6C" w:rsidRPr="00CC5EA7" w:rsidRDefault="00883C6C" w:rsidP="00883C6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Control blood pressure with antihypertensive medication if diastolic blood pressure raises above the level of</w:t>
      </w:r>
    </w:p>
    <w:p w14:paraId="7F032590" w14:textId="77777777" w:rsidR="00883C6C" w:rsidRPr="00CC5EA7" w:rsidRDefault="00883C6C" w:rsidP="00883C6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110</w:t>
      </w:r>
    </w:p>
    <w:p w14:paraId="36C50F68" w14:textId="77777777" w:rsidR="00883C6C" w:rsidRPr="00CC5EA7" w:rsidRDefault="00883C6C" w:rsidP="00883C6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80</w:t>
      </w:r>
    </w:p>
    <w:p w14:paraId="40ECD9A1" w14:textId="77777777" w:rsidR="00883C6C" w:rsidRPr="00CC5EA7" w:rsidRDefault="00883C6C" w:rsidP="00883C6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160</w:t>
      </w:r>
    </w:p>
    <w:p w14:paraId="5965CEF4" w14:textId="77777777" w:rsidR="00163D9D" w:rsidRPr="00CC5EA7" w:rsidRDefault="00163D9D" w:rsidP="00163D9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140</w:t>
      </w:r>
    </w:p>
    <w:p w14:paraId="31C13BD6" w14:textId="77777777" w:rsidR="00163D9D" w:rsidRPr="00CC5EA7" w:rsidRDefault="00163D9D" w:rsidP="00883C6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5D21485F" w14:textId="77777777" w:rsidR="00403E3F" w:rsidRPr="00CC5EA7" w:rsidRDefault="00163D9D" w:rsidP="00403E3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First choice medication to decrease blood pressure after/during eclampsia and DBP &gt;110 mmHg </w:t>
      </w:r>
    </w:p>
    <w:p w14:paraId="60E2573A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a.</w:t>
      </w:r>
      <w:r w:rsidRPr="00CC5EA7">
        <w:rPr>
          <w:rFonts w:ascii="Times New Roman" w:hAnsi="Times New Roman" w:cs="Times New Roman"/>
        </w:rPr>
        <w:tab/>
      </w:r>
      <w:r w:rsidR="00163D9D" w:rsidRPr="00CC5EA7">
        <w:rPr>
          <w:rFonts w:ascii="Times New Roman" w:hAnsi="Times New Roman" w:cs="Times New Roman"/>
        </w:rPr>
        <w:t>Hydralizine 5 mg IV q 30 min</w:t>
      </w:r>
    </w:p>
    <w:p w14:paraId="6639296E" w14:textId="77777777" w:rsidR="00163D9D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b.</w:t>
      </w:r>
      <w:r w:rsidRPr="00CC5EA7">
        <w:rPr>
          <w:rFonts w:ascii="Times New Roman" w:hAnsi="Times New Roman" w:cs="Times New Roman"/>
        </w:rPr>
        <w:tab/>
      </w:r>
      <w:r w:rsidR="00163D9D" w:rsidRPr="00CC5EA7">
        <w:rPr>
          <w:rFonts w:ascii="Times New Roman" w:hAnsi="Times New Roman" w:cs="Times New Roman"/>
        </w:rPr>
        <w:t>MgSO</w:t>
      </w:r>
      <w:r w:rsidR="00163D9D" w:rsidRPr="00CC5EA7">
        <w:rPr>
          <w:rFonts w:ascii="Times New Roman" w:hAnsi="Times New Roman" w:cs="Times New Roman"/>
          <w:vertAlign w:val="subscript"/>
        </w:rPr>
        <w:t>4</w:t>
      </w:r>
      <w:r w:rsidR="00163D9D" w:rsidRPr="00CC5EA7">
        <w:rPr>
          <w:rFonts w:ascii="Times New Roman" w:hAnsi="Times New Roman" w:cs="Times New Roman"/>
        </w:rPr>
        <w:t xml:space="preserve"> 4 g IV over 20 min</w:t>
      </w:r>
    </w:p>
    <w:p w14:paraId="39F7473D" w14:textId="77777777" w:rsidR="00403E3F" w:rsidRPr="005B7FCD" w:rsidRDefault="00163D9D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>c.</w:t>
      </w:r>
      <w:r w:rsidRPr="005B7FCD">
        <w:rPr>
          <w:rFonts w:ascii="Times New Roman" w:hAnsi="Times New Roman" w:cs="Times New Roman"/>
        </w:rPr>
        <w:tab/>
        <w:t>Ergometrine 0.</w:t>
      </w:r>
      <w:r w:rsidR="00780655" w:rsidRPr="005B7FCD">
        <w:rPr>
          <w:rFonts w:ascii="Times New Roman" w:hAnsi="Times New Roman" w:cs="Times New Roman"/>
        </w:rPr>
        <w:t>4</w:t>
      </w:r>
      <w:r w:rsidR="005B1D0D" w:rsidRPr="005B7FCD">
        <w:rPr>
          <w:rFonts w:ascii="Times New Roman" w:hAnsi="Times New Roman" w:cs="Times New Roman"/>
        </w:rPr>
        <w:t xml:space="preserve"> </w:t>
      </w:r>
      <w:r w:rsidRPr="005B7FCD">
        <w:rPr>
          <w:rFonts w:ascii="Times New Roman" w:hAnsi="Times New Roman" w:cs="Times New Roman"/>
        </w:rPr>
        <w:t>mg IM</w:t>
      </w:r>
      <w:r w:rsidR="00403E3F" w:rsidRPr="005B7FCD">
        <w:rPr>
          <w:rFonts w:ascii="Times New Roman" w:hAnsi="Times New Roman" w:cs="Times New Roman"/>
        </w:rPr>
        <w:tab/>
      </w:r>
    </w:p>
    <w:p w14:paraId="5E74C6AD" w14:textId="77777777" w:rsidR="00163D9D" w:rsidRPr="005B7FCD" w:rsidRDefault="00163D9D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 xml:space="preserve">d. </w:t>
      </w:r>
      <w:r w:rsidRPr="005B7FCD">
        <w:rPr>
          <w:rFonts w:ascii="Times New Roman" w:hAnsi="Times New Roman" w:cs="Times New Roman"/>
        </w:rPr>
        <w:tab/>
        <w:t xml:space="preserve">Labetalol </w:t>
      </w:r>
      <w:r w:rsidR="005B1D0D" w:rsidRPr="005B7FCD">
        <w:rPr>
          <w:rFonts w:ascii="Times New Roman" w:hAnsi="Times New Roman" w:cs="Times New Roman"/>
          <w:color w:val="000000"/>
          <w:shd w:val="clear" w:color="auto" w:fill="FFFFFF"/>
        </w:rPr>
        <w:t>20 mg q 60 min</w:t>
      </w:r>
    </w:p>
    <w:p w14:paraId="40F6BAAE" w14:textId="77777777" w:rsidR="00883C6C" w:rsidRPr="005B7FCD" w:rsidRDefault="00883C6C" w:rsidP="00883C6C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54648B43" w14:textId="77777777" w:rsidR="00AF2BEE" w:rsidRPr="00CC5EA7" w:rsidRDefault="00AF2BEE" w:rsidP="00AF2BE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Neonatal resuscitation ratio chest compressions to </w:t>
      </w:r>
      <w:r w:rsidR="00D469EA" w:rsidRPr="00CC5EA7">
        <w:rPr>
          <w:rFonts w:ascii="Times New Roman" w:hAnsi="Times New Roman" w:cs="Times New Roman"/>
          <w:b/>
          <w:lang w:val="en-GB"/>
        </w:rPr>
        <w:t>insufflation</w:t>
      </w:r>
      <w:r w:rsidRPr="00CC5EA7">
        <w:rPr>
          <w:rFonts w:ascii="Times New Roman" w:hAnsi="Times New Roman" w:cs="Times New Roman"/>
          <w:b/>
          <w:lang w:val="en-GB"/>
        </w:rPr>
        <w:t xml:space="preserve"> breaths</w:t>
      </w:r>
    </w:p>
    <w:p w14:paraId="303F7251" w14:textId="77777777" w:rsidR="00AF2BEE" w:rsidRPr="00CC5EA7" w:rsidRDefault="00AF2BEE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3:1</w:t>
      </w:r>
    </w:p>
    <w:p w14:paraId="0D115343" w14:textId="77777777" w:rsidR="00AF2BEE" w:rsidRPr="00CC5EA7" w:rsidRDefault="00AF2BEE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30:2</w:t>
      </w:r>
    </w:p>
    <w:p w14:paraId="6CB3EFE7" w14:textId="77777777" w:rsidR="005B1D0D" w:rsidRPr="00CC5EA7" w:rsidRDefault="00AF2BEE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15:2</w:t>
      </w:r>
    </w:p>
    <w:p w14:paraId="4E076475" w14:textId="77777777" w:rsidR="00AF2BEE" w:rsidRPr="00CC5EA7" w:rsidRDefault="005B1D0D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</w:r>
      <w:r w:rsidR="00456F1C" w:rsidRPr="00CC5EA7">
        <w:rPr>
          <w:rFonts w:ascii="Times New Roman" w:hAnsi="Times New Roman" w:cs="Times New Roman"/>
          <w:lang w:val="en-GB"/>
        </w:rPr>
        <w:t>4</w:t>
      </w:r>
      <w:r w:rsidR="00AF2BEE" w:rsidRPr="00CC5EA7">
        <w:rPr>
          <w:rFonts w:ascii="Times New Roman" w:hAnsi="Times New Roman" w:cs="Times New Roman"/>
          <w:lang w:val="en-GB"/>
        </w:rPr>
        <w:t>:1</w:t>
      </w:r>
    </w:p>
    <w:p w14:paraId="0CA5B9F1" w14:textId="77777777" w:rsidR="00AF2BEE" w:rsidRPr="00CC5EA7" w:rsidRDefault="00AF2BEE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4CDB196F" w14:textId="77777777" w:rsidR="00AF2BEE" w:rsidRPr="00CC5EA7" w:rsidRDefault="00AF2BEE" w:rsidP="00AF2BE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Neonatal resuscitation </w:t>
      </w:r>
      <w:r w:rsidR="00456F1C" w:rsidRPr="00CC5EA7">
        <w:rPr>
          <w:rFonts w:ascii="Times New Roman" w:hAnsi="Times New Roman" w:cs="Times New Roman"/>
          <w:b/>
          <w:lang w:val="en-GB"/>
        </w:rPr>
        <w:t>rhythm</w:t>
      </w:r>
      <w:r w:rsidRPr="00CC5EA7">
        <w:rPr>
          <w:rFonts w:ascii="Times New Roman" w:hAnsi="Times New Roman" w:cs="Times New Roman"/>
          <w:b/>
          <w:lang w:val="en-GB"/>
        </w:rPr>
        <w:t xml:space="preserve"> of chest compressions</w:t>
      </w:r>
    </w:p>
    <w:p w14:paraId="0C6B8AB9" w14:textId="77777777" w:rsidR="00AF2BEE" w:rsidRPr="005B7FCD" w:rsidRDefault="00AF2BEE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5B7FCD">
        <w:rPr>
          <w:rFonts w:ascii="Times New Roman" w:hAnsi="Times New Roman" w:cs="Times New Roman"/>
        </w:rPr>
        <w:t>a.</w:t>
      </w:r>
      <w:r w:rsidRPr="005B7FCD">
        <w:rPr>
          <w:rFonts w:ascii="Times New Roman" w:hAnsi="Times New Roman" w:cs="Times New Roman"/>
        </w:rPr>
        <w:tab/>
        <w:t>50/min</w:t>
      </w:r>
    </w:p>
    <w:p w14:paraId="14B5950E" w14:textId="77777777" w:rsidR="00AF2BEE" w:rsidRPr="00CC5EA7" w:rsidRDefault="00AF2BEE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b.</w:t>
      </w:r>
      <w:r w:rsidRPr="00CC5EA7">
        <w:rPr>
          <w:rFonts w:ascii="Times New Roman" w:hAnsi="Times New Roman" w:cs="Times New Roman"/>
        </w:rPr>
        <w:tab/>
        <w:t>100/min</w:t>
      </w:r>
    </w:p>
    <w:p w14:paraId="1523F642" w14:textId="77777777" w:rsidR="005B1D0D" w:rsidRPr="00CC5EA7" w:rsidRDefault="005B1D0D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c.</w:t>
      </w:r>
      <w:r w:rsidRPr="00CC5EA7">
        <w:rPr>
          <w:rFonts w:ascii="Times New Roman" w:hAnsi="Times New Roman" w:cs="Times New Roman"/>
        </w:rPr>
        <w:tab/>
        <w:t>120/min</w:t>
      </w:r>
    </w:p>
    <w:p w14:paraId="1FAAEFFC" w14:textId="77777777" w:rsidR="00AF2BEE" w:rsidRPr="00CC5EA7" w:rsidRDefault="005B1D0D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  <w:r w:rsidRPr="00CC5EA7">
        <w:rPr>
          <w:rFonts w:ascii="Times New Roman" w:hAnsi="Times New Roman" w:cs="Times New Roman"/>
        </w:rPr>
        <w:t>d</w:t>
      </w:r>
      <w:r w:rsidR="00AF2BEE" w:rsidRPr="00CC5EA7">
        <w:rPr>
          <w:rFonts w:ascii="Times New Roman" w:hAnsi="Times New Roman" w:cs="Times New Roman"/>
        </w:rPr>
        <w:t>.</w:t>
      </w:r>
      <w:r w:rsidR="00AF2BEE" w:rsidRPr="00CC5EA7">
        <w:rPr>
          <w:rFonts w:ascii="Times New Roman" w:hAnsi="Times New Roman" w:cs="Times New Roman"/>
        </w:rPr>
        <w:tab/>
        <w:t>150/min</w:t>
      </w:r>
    </w:p>
    <w:p w14:paraId="7BC55E40" w14:textId="77777777" w:rsidR="005B1D0D" w:rsidRPr="00CC5EA7" w:rsidRDefault="005B1D0D" w:rsidP="00AF2BE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</w:rPr>
      </w:pPr>
    </w:p>
    <w:p w14:paraId="5DBDB6EF" w14:textId="77777777" w:rsidR="00F77DD6" w:rsidRPr="00CC5EA7" w:rsidRDefault="00CC5EA7" w:rsidP="00F77DD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noProof/>
          <w:lang w:eastAsia="nl-NL"/>
        </w:rPr>
        <w:drawing>
          <wp:anchor distT="0" distB="0" distL="114300" distR="114300" simplePos="0" relativeHeight="251658752" behindDoc="0" locked="0" layoutInCell="1" allowOverlap="1" wp14:anchorId="5AB4F07A" wp14:editId="6A7A638A">
            <wp:simplePos x="0" y="0"/>
            <wp:positionH relativeFrom="margin">
              <wp:posOffset>2346960</wp:posOffset>
            </wp:positionH>
            <wp:positionV relativeFrom="margin">
              <wp:posOffset>6598285</wp:posOffset>
            </wp:positionV>
            <wp:extent cx="3476625" cy="1924050"/>
            <wp:effectExtent l="19050" t="0" r="9525" b="0"/>
            <wp:wrapSquare wrapText="bothSides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77DD6" w:rsidRPr="00CC5EA7">
        <w:rPr>
          <w:rFonts w:ascii="Times New Roman" w:hAnsi="Times New Roman" w:cs="Times New Roman"/>
          <w:b/>
          <w:lang w:val="en-GB"/>
        </w:rPr>
        <w:t>Give your conclusion about this CTG:</w:t>
      </w:r>
    </w:p>
    <w:p w14:paraId="521FC810" w14:textId="77777777" w:rsidR="005B1D0D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Optimal</w:t>
      </w:r>
    </w:p>
    <w:p w14:paraId="284AF477" w14:textId="77777777" w:rsidR="00F77DD6" w:rsidRPr="00CC5EA7" w:rsidRDefault="005B1D0D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b. </w:t>
      </w:r>
      <w:r w:rsidRPr="00CC5EA7">
        <w:rPr>
          <w:rFonts w:ascii="Times New Roman" w:hAnsi="Times New Roman" w:cs="Times New Roman"/>
          <w:lang w:val="en-GB"/>
        </w:rPr>
        <w:tab/>
      </w:r>
      <w:r w:rsidR="00F77DD6" w:rsidRPr="00CC5EA7">
        <w:rPr>
          <w:rFonts w:ascii="Times New Roman" w:hAnsi="Times New Roman" w:cs="Times New Roman"/>
          <w:lang w:val="en-GB"/>
        </w:rPr>
        <w:t>Preterminal</w:t>
      </w:r>
    </w:p>
    <w:p w14:paraId="5E914D39" w14:textId="77777777" w:rsidR="00F77DD6" w:rsidRPr="00CC5EA7" w:rsidRDefault="00A52BAE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F77DD6" w:rsidRPr="00CC5EA7">
        <w:rPr>
          <w:rFonts w:ascii="Times New Roman" w:hAnsi="Times New Roman" w:cs="Times New Roman"/>
          <w:lang w:val="en-GB"/>
        </w:rPr>
        <w:t>.</w:t>
      </w:r>
      <w:r w:rsidR="00F77DD6" w:rsidRPr="00CC5EA7">
        <w:rPr>
          <w:rFonts w:ascii="Times New Roman" w:hAnsi="Times New Roman" w:cs="Times New Roman"/>
          <w:lang w:val="en-GB"/>
        </w:rPr>
        <w:tab/>
        <w:t>Suboptimal</w:t>
      </w:r>
    </w:p>
    <w:p w14:paraId="074C754D" w14:textId="77777777" w:rsidR="00F77DD6" w:rsidRPr="00CC5EA7" w:rsidRDefault="00A52BAE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</w:t>
      </w:r>
      <w:r w:rsidR="00F77DD6" w:rsidRPr="00CC5EA7">
        <w:rPr>
          <w:rFonts w:ascii="Times New Roman" w:hAnsi="Times New Roman" w:cs="Times New Roman"/>
          <w:lang w:val="en-GB"/>
        </w:rPr>
        <w:t>.</w:t>
      </w:r>
      <w:r w:rsidR="00F77DD6" w:rsidRPr="00CC5EA7">
        <w:rPr>
          <w:rFonts w:ascii="Times New Roman" w:hAnsi="Times New Roman" w:cs="Times New Roman"/>
          <w:lang w:val="en-GB"/>
        </w:rPr>
        <w:tab/>
        <w:t>Abnormal</w:t>
      </w:r>
    </w:p>
    <w:p w14:paraId="1B3CCC8A" w14:textId="77777777" w:rsidR="005B1D0D" w:rsidRPr="00CC5EA7" w:rsidRDefault="005B1D0D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67F7B24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3A3BF9C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1BFAB1F8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B8A38F4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0B7DBE2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287B2EAA" w14:textId="77777777" w:rsidR="00F77DD6" w:rsidRPr="00CC5EA7" w:rsidRDefault="00F77DD6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18BA0721" w14:textId="77777777" w:rsidR="00CC5EA7" w:rsidRPr="00CC5EA7" w:rsidRDefault="00CC5EA7" w:rsidP="00F77DD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33B03406" w14:textId="77777777" w:rsidR="00403E3F" w:rsidRPr="00CC5EA7" w:rsidRDefault="005B1D0D" w:rsidP="00403E3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NOT an i</w:t>
      </w:r>
      <w:r w:rsidR="00403E3F" w:rsidRPr="00CC5EA7">
        <w:rPr>
          <w:rFonts w:ascii="Times New Roman" w:hAnsi="Times New Roman" w:cs="Times New Roman"/>
          <w:b/>
          <w:lang w:val="en-GB"/>
        </w:rPr>
        <w:t xml:space="preserve">ndication for </w:t>
      </w:r>
      <w:r w:rsidRPr="00CC5EA7">
        <w:rPr>
          <w:rFonts w:ascii="Times New Roman" w:hAnsi="Times New Roman" w:cs="Times New Roman"/>
          <w:b/>
          <w:lang w:val="en-GB"/>
        </w:rPr>
        <w:t>vacuum extraction</w:t>
      </w:r>
      <w:r w:rsidR="00403E3F" w:rsidRPr="00CC5EA7">
        <w:rPr>
          <w:rFonts w:ascii="Times New Roman" w:hAnsi="Times New Roman" w:cs="Times New Roman"/>
          <w:b/>
          <w:lang w:val="en-GB"/>
        </w:rPr>
        <w:t xml:space="preserve"> is</w:t>
      </w:r>
    </w:p>
    <w:p w14:paraId="09C8A0C3" w14:textId="77777777" w:rsidR="005B1D0D" w:rsidRPr="00CC5EA7" w:rsidRDefault="00403E3F" w:rsidP="005B1D0D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 xml:space="preserve">Maternal exhaustion </w:t>
      </w:r>
    </w:p>
    <w:p w14:paraId="70CC1B1C" w14:textId="77777777" w:rsidR="005B1D0D" w:rsidRPr="00CC5EA7" w:rsidRDefault="00403E3F" w:rsidP="005B1D0D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 xml:space="preserve">Fetal distress in the second stage of labour </w:t>
      </w:r>
    </w:p>
    <w:p w14:paraId="6139078E" w14:textId="77777777" w:rsidR="005B1D0D" w:rsidRPr="00CC5EA7" w:rsidRDefault="005B1D0D" w:rsidP="005B1D0D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 xml:space="preserve">Need to shorten the second stage of labour for maternal medical condition </w:t>
      </w:r>
    </w:p>
    <w:p w14:paraId="63E3B6EA" w14:textId="77777777" w:rsidR="005B1D0D" w:rsidRPr="00CC5EA7" w:rsidRDefault="005B1D0D" w:rsidP="005B1D0D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</w:t>
      </w:r>
      <w:r w:rsidR="00403E3F" w:rsidRPr="00CC5EA7">
        <w:rPr>
          <w:rFonts w:ascii="Times New Roman" w:hAnsi="Times New Roman" w:cs="Times New Roman"/>
          <w:lang w:val="en-GB"/>
        </w:rPr>
        <w:t>.</w:t>
      </w:r>
      <w:r w:rsidR="00403E3F" w:rsidRPr="00CC5EA7">
        <w:rPr>
          <w:rFonts w:ascii="Times New Roman" w:hAnsi="Times New Roman" w:cs="Times New Roman"/>
          <w:lang w:val="en-GB"/>
        </w:rPr>
        <w:tab/>
      </w:r>
      <w:r w:rsidRPr="00CC5EA7">
        <w:rPr>
          <w:rFonts w:ascii="Times New Roman" w:hAnsi="Times New Roman" w:cs="Times New Roman"/>
          <w:lang w:val="en-GB"/>
        </w:rPr>
        <w:t xml:space="preserve">Incompletely dilated cervix </w:t>
      </w:r>
    </w:p>
    <w:p w14:paraId="31ED112A" w14:textId="77777777" w:rsidR="00403E3F" w:rsidRPr="00CC5EA7" w:rsidRDefault="00403E3F" w:rsidP="00403E3F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6EB85025" w14:textId="77777777" w:rsidR="00BA5AD3" w:rsidRPr="00CC5EA7" w:rsidRDefault="00A52BAE" w:rsidP="00BA5AD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n absolute contraindication</w:t>
      </w:r>
      <w:r w:rsidR="005B1D0D" w:rsidRPr="00CC5EA7">
        <w:rPr>
          <w:rFonts w:ascii="Times New Roman" w:hAnsi="Times New Roman" w:cs="Times New Roman"/>
          <w:b/>
          <w:lang w:val="en-GB"/>
        </w:rPr>
        <w:t xml:space="preserve"> for a vacuum extraction is</w:t>
      </w:r>
    </w:p>
    <w:p w14:paraId="2FE79E1E" w14:textId="77777777" w:rsidR="005B1D0D" w:rsidRPr="00CC5EA7" w:rsidRDefault="00BA5AD3" w:rsidP="00BA5AD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Breech, face or brow presentation</w:t>
      </w:r>
    </w:p>
    <w:p w14:paraId="63A9B658" w14:textId="77777777" w:rsidR="00BA5AD3" w:rsidRPr="00CC5EA7" w:rsidRDefault="00BA5AD3" w:rsidP="00BA5AD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>Not motivated patient</w:t>
      </w:r>
    </w:p>
    <w:p w14:paraId="00C538D2" w14:textId="77777777" w:rsidR="005B1D0D" w:rsidRPr="005B7FCD" w:rsidRDefault="00BA5AD3" w:rsidP="005B1D0D">
      <w:pPr>
        <w:pStyle w:val="ListParagraph"/>
        <w:autoSpaceDE w:val="0"/>
        <w:autoSpaceDN w:val="0"/>
        <w:adjustRightInd w:val="0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5B1D0D" w:rsidRPr="00CC5EA7">
        <w:rPr>
          <w:rFonts w:ascii="Times New Roman" w:hAnsi="Times New Roman" w:cs="Times New Roman"/>
          <w:lang w:val="en-GB"/>
        </w:rPr>
        <w:t xml:space="preserve">Gestation 34-37 weeks </w:t>
      </w:r>
    </w:p>
    <w:p w14:paraId="29218484" w14:textId="77777777" w:rsidR="006123C2" w:rsidRPr="00CC5EA7" w:rsidRDefault="006123C2" w:rsidP="00BA5AD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 xml:space="preserve">Intrauterine </w:t>
      </w:r>
      <w:r w:rsidR="005B1D0D" w:rsidRPr="00CC5EA7">
        <w:rPr>
          <w:rFonts w:ascii="Times New Roman" w:hAnsi="Times New Roman" w:cs="Times New Roman"/>
          <w:lang w:val="en-GB"/>
        </w:rPr>
        <w:t>grow restriction</w:t>
      </w:r>
    </w:p>
    <w:p w14:paraId="05E58696" w14:textId="77777777" w:rsidR="00BA5AD3" w:rsidRPr="00CC5EA7" w:rsidRDefault="00BA5AD3" w:rsidP="00BA5AD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5168E42C" w14:textId="77777777" w:rsidR="0050298A" w:rsidRPr="00CC5EA7" w:rsidRDefault="0050298A" w:rsidP="0050298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Risk factors for a breech delivery are</w:t>
      </w:r>
    </w:p>
    <w:p w14:paraId="40064C9B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Multiparity</w:t>
      </w:r>
    </w:p>
    <w:p w14:paraId="4CB5A595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History of breech delivery</w:t>
      </w:r>
    </w:p>
    <w:p w14:paraId="6F9E25B5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Obesity</w:t>
      </w:r>
    </w:p>
    <w:p w14:paraId="21199621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Intrauterine grow restriction</w:t>
      </w:r>
    </w:p>
    <w:p w14:paraId="6DA12FC0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lang w:val="en-GB"/>
        </w:rPr>
      </w:pPr>
    </w:p>
    <w:p w14:paraId="5BB1C8B1" w14:textId="77777777" w:rsidR="00C749A6" w:rsidRPr="00CC5EA7" w:rsidRDefault="00456F1C" w:rsidP="00C749A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During a bree</w:t>
      </w:r>
      <w:r w:rsidR="000B19D2" w:rsidRPr="00CC5EA7">
        <w:rPr>
          <w:rFonts w:ascii="Times New Roman" w:hAnsi="Times New Roman" w:cs="Times New Roman"/>
          <w:b/>
          <w:lang w:val="en-GB"/>
        </w:rPr>
        <w:t>ch delivery, when would you grab</w:t>
      </w:r>
      <w:r w:rsidRPr="00CC5EA7">
        <w:rPr>
          <w:rFonts w:ascii="Times New Roman" w:hAnsi="Times New Roman" w:cs="Times New Roman"/>
          <w:b/>
          <w:lang w:val="en-GB"/>
        </w:rPr>
        <w:t xml:space="preserve"> </w:t>
      </w:r>
      <w:r w:rsidR="00C749A6" w:rsidRPr="00CC5EA7">
        <w:rPr>
          <w:rFonts w:ascii="Times New Roman" w:hAnsi="Times New Roman" w:cs="Times New Roman"/>
          <w:b/>
          <w:lang w:val="en-GB"/>
        </w:rPr>
        <w:t>the neonate?</w:t>
      </w:r>
    </w:p>
    <w:p w14:paraId="4E6D1687" w14:textId="77777777" w:rsidR="00C749A6" w:rsidRPr="00CC5EA7" w:rsidRDefault="00C749A6" w:rsidP="00C749A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</w:r>
      <w:r w:rsidR="00FE0859" w:rsidRPr="00CC5EA7">
        <w:rPr>
          <w:rFonts w:ascii="Times New Roman" w:hAnsi="Times New Roman" w:cs="Times New Roman"/>
          <w:lang w:val="en-GB"/>
        </w:rPr>
        <w:t>As soon as you see the legs</w:t>
      </w:r>
    </w:p>
    <w:p w14:paraId="4A0605EB" w14:textId="77777777" w:rsidR="00C749A6" w:rsidRPr="00CC5EA7" w:rsidRDefault="00C749A6" w:rsidP="00C749A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 xml:space="preserve">When </w:t>
      </w:r>
      <w:r w:rsidR="00FE0859" w:rsidRPr="00CC5EA7">
        <w:rPr>
          <w:rFonts w:ascii="Times New Roman" w:hAnsi="Times New Roman" w:cs="Times New Roman"/>
          <w:lang w:val="en-GB"/>
        </w:rPr>
        <w:t>you see the buttock of the baby</w:t>
      </w:r>
      <w:r w:rsidRPr="00CC5EA7">
        <w:rPr>
          <w:rFonts w:ascii="Times New Roman" w:hAnsi="Times New Roman" w:cs="Times New Roman"/>
          <w:lang w:val="en-GB"/>
        </w:rPr>
        <w:t xml:space="preserve"> </w:t>
      </w:r>
    </w:p>
    <w:p w14:paraId="641DF025" w14:textId="77777777" w:rsidR="00C749A6" w:rsidRPr="00CC5EA7" w:rsidRDefault="00C749A6" w:rsidP="00C749A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FE0859" w:rsidRPr="00CC5EA7">
        <w:rPr>
          <w:rFonts w:ascii="Times New Roman" w:hAnsi="Times New Roman" w:cs="Times New Roman"/>
          <w:lang w:val="en-GB"/>
        </w:rPr>
        <w:t>When you see the scapula</w:t>
      </w:r>
      <w:r w:rsidR="00456F1C" w:rsidRPr="00CC5EA7">
        <w:rPr>
          <w:rFonts w:ascii="Times New Roman" w:hAnsi="Times New Roman" w:cs="Times New Roman"/>
          <w:lang w:val="en-GB"/>
        </w:rPr>
        <w:t xml:space="preserve"> </w:t>
      </w:r>
    </w:p>
    <w:p w14:paraId="6B92AB3B" w14:textId="77777777" w:rsidR="006123C2" w:rsidRPr="00CC5EA7" w:rsidRDefault="006123C2" w:rsidP="00C749A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 xml:space="preserve">After delivery of the </w:t>
      </w:r>
      <w:r w:rsidR="005B1D0D" w:rsidRPr="00CC5EA7">
        <w:rPr>
          <w:rFonts w:ascii="Times New Roman" w:hAnsi="Times New Roman" w:cs="Times New Roman"/>
          <w:lang w:val="en-GB"/>
        </w:rPr>
        <w:t>total chest</w:t>
      </w:r>
    </w:p>
    <w:p w14:paraId="74BFF6EF" w14:textId="77777777" w:rsidR="00AF2BEE" w:rsidRPr="00CC5EA7" w:rsidRDefault="00AF2BEE" w:rsidP="00C21BD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03711C73" w14:textId="77777777" w:rsidR="00D469EA" w:rsidRPr="00CC5EA7" w:rsidRDefault="00D469EA" w:rsidP="00D469E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 xml:space="preserve">During a breech delivery, when the head is not born </w:t>
      </w:r>
      <w:r w:rsidR="006123C2" w:rsidRPr="00CC5EA7">
        <w:rPr>
          <w:rFonts w:ascii="Times New Roman" w:hAnsi="Times New Roman" w:cs="Times New Roman"/>
          <w:b/>
          <w:lang w:val="en-GB"/>
        </w:rPr>
        <w:t>during</w:t>
      </w:r>
      <w:r w:rsidRPr="00CC5EA7">
        <w:rPr>
          <w:rFonts w:ascii="Times New Roman" w:hAnsi="Times New Roman" w:cs="Times New Roman"/>
          <w:b/>
          <w:lang w:val="en-GB"/>
        </w:rPr>
        <w:t xml:space="preserve"> </w:t>
      </w:r>
      <w:r w:rsidR="006123C2" w:rsidRPr="00CC5EA7">
        <w:rPr>
          <w:rFonts w:ascii="Times New Roman" w:hAnsi="Times New Roman" w:cs="Times New Roman"/>
          <w:b/>
          <w:lang w:val="en-GB"/>
        </w:rPr>
        <w:t>spontaneous breech delivery,</w:t>
      </w:r>
      <w:r w:rsidRPr="00CC5EA7">
        <w:rPr>
          <w:rFonts w:ascii="Times New Roman" w:hAnsi="Times New Roman" w:cs="Times New Roman"/>
          <w:b/>
          <w:lang w:val="en-GB"/>
        </w:rPr>
        <w:t xml:space="preserve"> I should use...</w:t>
      </w:r>
    </w:p>
    <w:p w14:paraId="255D115D" w14:textId="77777777" w:rsidR="00D469EA" w:rsidRPr="00CC5EA7" w:rsidRDefault="00D469EA" w:rsidP="00D469E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Løvset’s manoeuvre</w:t>
      </w:r>
    </w:p>
    <w:p w14:paraId="7E6FEF5A" w14:textId="77777777" w:rsidR="00D469EA" w:rsidRPr="00CC5EA7" w:rsidRDefault="00EC5410" w:rsidP="00D469E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nl-NL"/>
        </w:rPr>
        <w:drawing>
          <wp:anchor distT="0" distB="0" distL="114300" distR="114300" simplePos="0" relativeHeight="251660800" behindDoc="1" locked="0" layoutInCell="1" allowOverlap="1" wp14:anchorId="7449A28F" wp14:editId="47EE4AB3">
            <wp:simplePos x="0" y="0"/>
            <wp:positionH relativeFrom="column">
              <wp:posOffset>2649220</wp:posOffset>
            </wp:positionH>
            <wp:positionV relativeFrom="paragraph">
              <wp:posOffset>57150</wp:posOffset>
            </wp:positionV>
            <wp:extent cx="3446780" cy="2782570"/>
            <wp:effectExtent l="19050" t="0" r="1270" b="0"/>
            <wp:wrapTight wrapText="bothSides">
              <wp:wrapPolygon edited="0">
                <wp:start x="-119" y="0"/>
                <wp:lineTo x="-119" y="21442"/>
                <wp:lineTo x="21608" y="21442"/>
                <wp:lineTo x="21608" y="0"/>
                <wp:lineTo x="-119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2782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123C2" w:rsidRPr="00CC5EA7">
        <w:rPr>
          <w:rFonts w:ascii="Times New Roman" w:hAnsi="Times New Roman" w:cs="Times New Roman"/>
          <w:lang w:val="en-GB"/>
        </w:rPr>
        <w:t>b.</w:t>
      </w:r>
      <w:r w:rsidR="006123C2" w:rsidRPr="00CC5EA7">
        <w:rPr>
          <w:rFonts w:ascii="Times New Roman" w:hAnsi="Times New Roman" w:cs="Times New Roman"/>
          <w:lang w:val="en-GB"/>
        </w:rPr>
        <w:tab/>
        <w:t>Classical method</w:t>
      </w:r>
    </w:p>
    <w:p w14:paraId="273E5658" w14:textId="77777777" w:rsidR="00706B0D" w:rsidRPr="00CC5EA7" w:rsidRDefault="00D469EA" w:rsidP="003A463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</w:r>
      <w:r w:rsidR="003A4639" w:rsidRPr="00CC5EA7">
        <w:rPr>
          <w:rFonts w:ascii="Times New Roman" w:hAnsi="Times New Roman" w:cs="Times New Roman"/>
          <w:lang w:val="en-GB"/>
        </w:rPr>
        <w:t>Mauriceau manoe</w:t>
      </w:r>
      <w:r w:rsidR="009118D6" w:rsidRPr="00CC5EA7">
        <w:rPr>
          <w:rFonts w:ascii="Times New Roman" w:hAnsi="Times New Roman" w:cs="Times New Roman"/>
          <w:lang w:val="en-GB"/>
        </w:rPr>
        <w:t>u</w:t>
      </w:r>
      <w:r w:rsidR="003A4639" w:rsidRPr="00CC5EA7">
        <w:rPr>
          <w:rFonts w:ascii="Times New Roman" w:hAnsi="Times New Roman" w:cs="Times New Roman"/>
          <w:lang w:val="en-GB"/>
        </w:rPr>
        <w:t>vre</w:t>
      </w:r>
    </w:p>
    <w:p w14:paraId="1D83312F" w14:textId="77777777" w:rsidR="006123C2" w:rsidRPr="00CC5EA7" w:rsidRDefault="00780655" w:rsidP="003A463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 vacuum extraction</w:t>
      </w:r>
    </w:p>
    <w:p w14:paraId="4D0288ED" w14:textId="77777777" w:rsidR="0050298A" w:rsidRPr="00CC5EA7" w:rsidRDefault="0050298A" w:rsidP="003A463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</w:p>
    <w:p w14:paraId="754BD66B" w14:textId="77777777" w:rsidR="0050298A" w:rsidRPr="00CC5EA7" w:rsidRDefault="003E2E00" w:rsidP="0050298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b/>
          <w:lang w:val="en-GB"/>
        </w:rPr>
        <w:t>2</w:t>
      </w:r>
      <w:r w:rsidR="00CC5EA7">
        <w:rPr>
          <w:rFonts w:ascii="Times New Roman" w:hAnsi="Times New Roman" w:cs="Times New Roman"/>
          <w:b/>
          <w:lang w:val="en-GB"/>
        </w:rPr>
        <w:t>9</w:t>
      </w:r>
      <w:r w:rsidR="0050298A" w:rsidRPr="00CC5EA7">
        <w:rPr>
          <w:rFonts w:ascii="Times New Roman" w:hAnsi="Times New Roman" w:cs="Times New Roman"/>
          <w:b/>
          <w:lang w:val="en-GB"/>
        </w:rPr>
        <w:t>.  These steps</w:t>
      </w:r>
      <w:r w:rsidR="00EC5410">
        <w:rPr>
          <w:rFonts w:ascii="Times New Roman" w:hAnsi="Times New Roman" w:cs="Times New Roman"/>
          <w:b/>
          <w:lang w:val="en-GB"/>
        </w:rPr>
        <w:t xml:space="preserve"> on the right side of the page</w:t>
      </w:r>
      <w:r w:rsidR="0050298A" w:rsidRPr="00CC5EA7">
        <w:rPr>
          <w:rFonts w:ascii="Times New Roman" w:hAnsi="Times New Roman" w:cs="Times New Roman"/>
          <w:b/>
          <w:lang w:val="en-GB"/>
        </w:rPr>
        <w:t xml:space="preserve"> (picture) are called:</w:t>
      </w:r>
      <w:r w:rsidR="0050298A" w:rsidRPr="00CC5EA7">
        <w:rPr>
          <w:rFonts w:ascii="Times New Roman" w:hAnsi="Times New Roman" w:cs="Times New Roman"/>
          <w:lang w:val="en-GB"/>
        </w:rPr>
        <w:t xml:space="preserve"> </w:t>
      </w:r>
    </w:p>
    <w:p w14:paraId="796DBD68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a.</w:t>
      </w:r>
      <w:r w:rsidRPr="00CC5EA7">
        <w:rPr>
          <w:rFonts w:ascii="Times New Roman" w:hAnsi="Times New Roman" w:cs="Times New Roman"/>
          <w:lang w:val="en-GB"/>
        </w:rPr>
        <w:tab/>
        <w:t>Løvset’s manoeuvre</w:t>
      </w:r>
    </w:p>
    <w:p w14:paraId="02082669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>Classical method</w:t>
      </w:r>
    </w:p>
    <w:p w14:paraId="0DB645B7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Mauriceau manoeuvre</w:t>
      </w:r>
    </w:p>
    <w:p w14:paraId="249D4079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d. </w:t>
      </w:r>
      <w:r w:rsidRPr="00CC5EA7">
        <w:rPr>
          <w:rFonts w:ascii="Times New Roman" w:hAnsi="Times New Roman" w:cs="Times New Roman"/>
          <w:lang w:val="en-GB"/>
        </w:rPr>
        <w:tab/>
        <w:t>All fours</w:t>
      </w:r>
    </w:p>
    <w:p w14:paraId="3FBF14E9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b/>
          <w:lang w:val="en-GB"/>
        </w:rPr>
      </w:pPr>
    </w:p>
    <w:p w14:paraId="2091F5E7" w14:textId="77777777" w:rsidR="0050298A" w:rsidRPr="00CC5EA7" w:rsidRDefault="00CC5EA7" w:rsidP="0050298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30</w:t>
      </w:r>
      <w:r w:rsidR="0050298A" w:rsidRPr="00CC5EA7">
        <w:rPr>
          <w:rFonts w:ascii="Times New Roman" w:hAnsi="Times New Roman" w:cs="Times New Roman"/>
          <w:b/>
          <w:lang w:val="en-GB"/>
        </w:rPr>
        <w:t>. During a breech delivery on all fours position:</w:t>
      </w:r>
      <w:r w:rsidR="0050298A" w:rsidRPr="00CC5EA7">
        <w:rPr>
          <w:rFonts w:ascii="Times New Roman" w:hAnsi="Times New Roman" w:cs="Times New Roman"/>
          <w:lang w:val="en-GB"/>
        </w:rPr>
        <w:t xml:space="preserve">  </w:t>
      </w:r>
    </w:p>
    <w:p w14:paraId="1A936ECB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 xml:space="preserve">a. </w:t>
      </w:r>
      <w:r w:rsidRPr="00CC5EA7">
        <w:rPr>
          <w:rFonts w:ascii="Times New Roman" w:hAnsi="Times New Roman" w:cs="Times New Roman"/>
          <w:lang w:val="en-GB"/>
        </w:rPr>
        <w:tab/>
        <w:t>Back of the baby turns towards the abdomen of the mother</w:t>
      </w:r>
    </w:p>
    <w:p w14:paraId="250E2D5A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b.</w:t>
      </w:r>
      <w:r w:rsidRPr="00CC5EA7">
        <w:rPr>
          <w:rFonts w:ascii="Times New Roman" w:hAnsi="Times New Roman" w:cs="Times New Roman"/>
          <w:lang w:val="en-GB"/>
        </w:rPr>
        <w:tab/>
        <w:t xml:space="preserve">Back of the baby turns towards the back of the mother </w:t>
      </w:r>
    </w:p>
    <w:p w14:paraId="2BEE93BD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c.</w:t>
      </w:r>
      <w:r w:rsidRPr="00CC5EA7">
        <w:rPr>
          <w:rFonts w:ascii="Times New Roman" w:hAnsi="Times New Roman" w:cs="Times New Roman"/>
          <w:lang w:val="en-GB"/>
        </w:rPr>
        <w:tab/>
        <w:t>The back of the baby will go upwards</w:t>
      </w:r>
    </w:p>
    <w:p w14:paraId="7AA67C6B" w14:textId="77777777" w:rsidR="0050298A" w:rsidRPr="00CC5EA7" w:rsidRDefault="0050298A" w:rsidP="0050298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GB"/>
        </w:rPr>
      </w:pPr>
      <w:r w:rsidRPr="00CC5EA7">
        <w:rPr>
          <w:rFonts w:ascii="Times New Roman" w:hAnsi="Times New Roman" w:cs="Times New Roman"/>
          <w:lang w:val="en-GB"/>
        </w:rPr>
        <w:t>d.</w:t>
      </w:r>
      <w:r w:rsidRPr="00CC5EA7">
        <w:rPr>
          <w:rFonts w:ascii="Times New Roman" w:hAnsi="Times New Roman" w:cs="Times New Roman"/>
          <w:lang w:val="en-GB"/>
        </w:rPr>
        <w:tab/>
        <w:t>The face of the baby won't look at you</w:t>
      </w:r>
    </w:p>
    <w:p w14:paraId="60000F01" w14:textId="77777777" w:rsidR="0050298A" w:rsidRPr="00CC5EA7" w:rsidRDefault="0050298A" w:rsidP="00403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7D4C7632" w14:textId="77777777" w:rsidR="00CC5EA7" w:rsidRPr="00C7539A" w:rsidRDefault="00CC5EA7" w:rsidP="00CC5EA7">
      <w:pPr>
        <w:pStyle w:val="Subtitle"/>
        <w:spacing w:line="240" w:lineRule="auto"/>
        <w:rPr>
          <w:lang w:val="en-GB"/>
        </w:rPr>
      </w:pPr>
      <w:r>
        <w:rPr>
          <w:lang w:val="en-GB"/>
        </w:rPr>
        <w:t>Thank you!</w:t>
      </w:r>
    </w:p>
    <w:p w14:paraId="795F5E63" w14:textId="77777777" w:rsidR="00FE060B" w:rsidRPr="00CC5EA7" w:rsidRDefault="00FE060B">
      <w:pPr>
        <w:rPr>
          <w:rFonts w:ascii="Times New Roman" w:hAnsi="Times New Roman" w:cs="Times New Roman"/>
          <w:lang w:val="en-GB"/>
        </w:rPr>
      </w:pPr>
    </w:p>
    <w:sectPr w:rsidR="00FE060B" w:rsidRPr="00CC5EA7" w:rsidSect="00E532CC">
      <w:headerReference w:type="default" r:id="rId11"/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7147C" w14:textId="77777777" w:rsidR="009763C7" w:rsidRDefault="009763C7" w:rsidP="00177518">
      <w:pPr>
        <w:spacing w:after="0" w:line="240" w:lineRule="auto"/>
      </w:pPr>
      <w:r>
        <w:separator/>
      </w:r>
    </w:p>
  </w:endnote>
  <w:endnote w:type="continuationSeparator" w:id="0">
    <w:p w14:paraId="64E407E5" w14:textId="77777777" w:rsidR="009763C7" w:rsidRDefault="009763C7" w:rsidP="00177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B5C07B" w14:textId="77777777" w:rsidR="009763C7" w:rsidRDefault="009763C7" w:rsidP="00177518">
      <w:pPr>
        <w:spacing w:after="0" w:line="240" w:lineRule="auto"/>
      </w:pPr>
      <w:r>
        <w:separator/>
      </w:r>
    </w:p>
  </w:footnote>
  <w:footnote w:type="continuationSeparator" w:id="0">
    <w:p w14:paraId="46384CB0" w14:textId="77777777" w:rsidR="009763C7" w:rsidRDefault="009763C7" w:rsidP="00177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00896" w14:textId="77777777" w:rsidR="008170A7" w:rsidRPr="00706B0D" w:rsidRDefault="00FE0859">
    <w:pPr>
      <w:pStyle w:val="Header"/>
      <w:rPr>
        <w:noProof/>
        <w:lang w:eastAsia="nl-NL"/>
      </w:rPr>
    </w:pPr>
    <w:r>
      <w:rPr>
        <w:noProof/>
        <w:lang w:eastAsia="nl-NL"/>
      </w:rPr>
      <w:drawing>
        <wp:anchor distT="0" distB="0" distL="114300" distR="114300" simplePos="0" relativeHeight="251659264" behindDoc="1" locked="0" layoutInCell="1" allowOverlap="1" wp14:anchorId="29610D3E" wp14:editId="0B45DC2B">
          <wp:simplePos x="0" y="0"/>
          <wp:positionH relativeFrom="column">
            <wp:posOffset>4971415</wp:posOffset>
          </wp:positionH>
          <wp:positionV relativeFrom="paragraph">
            <wp:posOffset>-362585</wp:posOffset>
          </wp:positionV>
          <wp:extent cx="1505585" cy="1375410"/>
          <wp:effectExtent l="19050" t="0" r="0" b="0"/>
          <wp:wrapTight wrapText="bothSides">
            <wp:wrapPolygon edited="0">
              <wp:start x="-273" y="0"/>
              <wp:lineTo x="-273" y="21241"/>
              <wp:lineTo x="21591" y="21241"/>
              <wp:lineTo x="21591" y="0"/>
              <wp:lineTo x="-273" y="0"/>
            </wp:wrapPolygon>
          </wp:wrapTight>
          <wp:docPr id="2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Afbeelding 2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05585" cy="13754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eastAsia="nl-NL"/>
      </w:rPr>
      <w:t xml:space="preserve">Knowledge test </w:t>
    </w:r>
    <w:r w:rsidR="008170A7">
      <w:rPr>
        <w:noProof/>
        <w:lang w:eastAsia="nl-NL"/>
      </w:rPr>
      <w:t>Training for Life</w:t>
    </w:r>
  </w:p>
  <w:p w14:paraId="17C646AD" w14:textId="77777777" w:rsidR="00FE0859" w:rsidRPr="008B1F90" w:rsidRDefault="00FE0859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1786C"/>
    <w:multiLevelType w:val="hybridMultilevel"/>
    <w:tmpl w:val="15AE2BE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C1B17"/>
    <w:multiLevelType w:val="hybridMultilevel"/>
    <w:tmpl w:val="E6BAF8E4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8D1593"/>
    <w:multiLevelType w:val="hybridMultilevel"/>
    <w:tmpl w:val="CDD02A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556A"/>
    <w:multiLevelType w:val="hybridMultilevel"/>
    <w:tmpl w:val="07B4CE9C"/>
    <w:lvl w:ilvl="0" w:tplc="B642AC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687F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16A4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10AC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F237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CEB7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048A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7240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5480F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C9A4904"/>
    <w:multiLevelType w:val="hybridMultilevel"/>
    <w:tmpl w:val="ABC64F2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31A88112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DF18FB"/>
    <w:multiLevelType w:val="hybridMultilevel"/>
    <w:tmpl w:val="28C457B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0536C5B"/>
    <w:multiLevelType w:val="hybridMultilevel"/>
    <w:tmpl w:val="4CFA6CE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524EF7"/>
    <w:multiLevelType w:val="hybridMultilevel"/>
    <w:tmpl w:val="27401E4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D977C1"/>
    <w:multiLevelType w:val="multilevel"/>
    <w:tmpl w:val="D8224234"/>
    <w:lvl w:ilvl="0">
      <w:start w:val="1"/>
      <w:numFmt w:val="upperLetter"/>
      <w:pStyle w:val="Heading4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pStyle w:val="Heading5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pStyle w:val="Heading6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9" w15:restartNumberingAfterBreak="0">
    <w:nsid w:val="4E317B22"/>
    <w:multiLevelType w:val="hybridMultilevel"/>
    <w:tmpl w:val="394800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D7496"/>
    <w:multiLevelType w:val="hybridMultilevel"/>
    <w:tmpl w:val="CF267E8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41510E"/>
    <w:multiLevelType w:val="hybridMultilevel"/>
    <w:tmpl w:val="3A4609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0617A4"/>
    <w:multiLevelType w:val="hybridMultilevel"/>
    <w:tmpl w:val="65F62FA8"/>
    <w:lvl w:ilvl="0" w:tplc="54AA78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D80FFC"/>
    <w:multiLevelType w:val="hybridMultilevel"/>
    <w:tmpl w:val="C25CC60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C7619A"/>
    <w:multiLevelType w:val="hybridMultilevel"/>
    <w:tmpl w:val="58344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9"/>
  </w:num>
  <w:num w:numId="4">
    <w:abstractNumId w:val="8"/>
  </w:num>
  <w:num w:numId="5">
    <w:abstractNumId w:val="5"/>
  </w:num>
  <w:num w:numId="6">
    <w:abstractNumId w:val="4"/>
  </w:num>
  <w:num w:numId="7">
    <w:abstractNumId w:val="11"/>
  </w:num>
  <w:num w:numId="8">
    <w:abstractNumId w:val="13"/>
  </w:num>
  <w:num w:numId="9">
    <w:abstractNumId w:val="0"/>
  </w:num>
  <w:num w:numId="10">
    <w:abstractNumId w:val="7"/>
  </w:num>
  <w:num w:numId="11">
    <w:abstractNumId w:val="3"/>
  </w:num>
  <w:num w:numId="12">
    <w:abstractNumId w:val="1"/>
  </w:num>
  <w:num w:numId="13">
    <w:abstractNumId w:val="2"/>
  </w:num>
  <w:num w:numId="14">
    <w:abstractNumId w:val="1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BC"/>
    <w:rsid w:val="00032FAB"/>
    <w:rsid w:val="000430CA"/>
    <w:rsid w:val="000605C5"/>
    <w:rsid w:val="00083DF8"/>
    <w:rsid w:val="00084A8D"/>
    <w:rsid w:val="00092EE5"/>
    <w:rsid w:val="000B19D2"/>
    <w:rsid w:val="000C24F4"/>
    <w:rsid w:val="00132E95"/>
    <w:rsid w:val="00142875"/>
    <w:rsid w:val="00163D9D"/>
    <w:rsid w:val="00177518"/>
    <w:rsid w:val="001778F8"/>
    <w:rsid w:val="001808A9"/>
    <w:rsid w:val="001E3F77"/>
    <w:rsid w:val="00225390"/>
    <w:rsid w:val="00285880"/>
    <w:rsid w:val="002862B7"/>
    <w:rsid w:val="0029027F"/>
    <w:rsid w:val="002A0CD6"/>
    <w:rsid w:val="002A5B17"/>
    <w:rsid w:val="002D7B18"/>
    <w:rsid w:val="0031343F"/>
    <w:rsid w:val="00322866"/>
    <w:rsid w:val="00333F00"/>
    <w:rsid w:val="003678E6"/>
    <w:rsid w:val="003A4639"/>
    <w:rsid w:val="003E2E00"/>
    <w:rsid w:val="003F2E49"/>
    <w:rsid w:val="003F3D92"/>
    <w:rsid w:val="00403E3F"/>
    <w:rsid w:val="00420BB7"/>
    <w:rsid w:val="00456F1C"/>
    <w:rsid w:val="00475A95"/>
    <w:rsid w:val="00484F74"/>
    <w:rsid w:val="004F6CD3"/>
    <w:rsid w:val="0050298A"/>
    <w:rsid w:val="00525C4F"/>
    <w:rsid w:val="00543C1B"/>
    <w:rsid w:val="00584298"/>
    <w:rsid w:val="0059350F"/>
    <w:rsid w:val="005B1D0D"/>
    <w:rsid w:val="005B7FCD"/>
    <w:rsid w:val="005F6BA4"/>
    <w:rsid w:val="006123C2"/>
    <w:rsid w:val="0068245E"/>
    <w:rsid w:val="006F7007"/>
    <w:rsid w:val="00706B0D"/>
    <w:rsid w:val="00743ACF"/>
    <w:rsid w:val="007512E5"/>
    <w:rsid w:val="00767C33"/>
    <w:rsid w:val="00780655"/>
    <w:rsid w:val="007C0E9D"/>
    <w:rsid w:val="007C70DB"/>
    <w:rsid w:val="007F7EF0"/>
    <w:rsid w:val="00802E78"/>
    <w:rsid w:val="008170A7"/>
    <w:rsid w:val="00843DB9"/>
    <w:rsid w:val="00864EDE"/>
    <w:rsid w:val="008811B7"/>
    <w:rsid w:val="00882682"/>
    <w:rsid w:val="00883C6C"/>
    <w:rsid w:val="008B1F90"/>
    <w:rsid w:val="008C0201"/>
    <w:rsid w:val="009118D6"/>
    <w:rsid w:val="00924D7D"/>
    <w:rsid w:val="009763C7"/>
    <w:rsid w:val="00980B61"/>
    <w:rsid w:val="009918C7"/>
    <w:rsid w:val="009929A7"/>
    <w:rsid w:val="009D0F27"/>
    <w:rsid w:val="009F684F"/>
    <w:rsid w:val="00A52BAE"/>
    <w:rsid w:val="00AC74E6"/>
    <w:rsid w:val="00AD3B02"/>
    <w:rsid w:val="00AF2BEE"/>
    <w:rsid w:val="00B40D20"/>
    <w:rsid w:val="00B72918"/>
    <w:rsid w:val="00B76364"/>
    <w:rsid w:val="00BA5AD3"/>
    <w:rsid w:val="00BD51C5"/>
    <w:rsid w:val="00C02364"/>
    <w:rsid w:val="00C110AD"/>
    <w:rsid w:val="00C21BDD"/>
    <w:rsid w:val="00C23756"/>
    <w:rsid w:val="00C575CA"/>
    <w:rsid w:val="00C60C89"/>
    <w:rsid w:val="00C749A6"/>
    <w:rsid w:val="00C7539A"/>
    <w:rsid w:val="00C770CC"/>
    <w:rsid w:val="00C83241"/>
    <w:rsid w:val="00CB6911"/>
    <w:rsid w:val="00CC5EA7"/>
    <w:rsid w:val="00CC64A7"/>
    <w:rsid w:val="00D1673A"/>
    <w:rsid w:val="00D469EA"/>
    <w:rsid w:val="00DA7F5E"/>
    <w:rsid w:val="00DD33BC"/>
    <w:rsid w:val="00DF1A7B"/>
    <w:rsid w:val="00E046C5"/>
    <w:rsid w:val="00E0646A"/>
    <w:rsid w:val="00E10650"/>
    <w:rsid w:val="00E12798"/>
    <w:rsid w:val="00E16A0C"/>
    <w:rsid w:val="00E35D42"/>
    <w:rsid w:val="00E532CC"/>
    <w:rsid w:val="00E81CD8"/>
    <w:rsid w:val="00E9375B"/>
    <w:rsid w:val="00EB6F13"/>
    <w:rsid w:val="00EC5410"/>
    <w:rsid w:val="00EF6409"/>
    <w:rsid w:val="00F13E7E"/>
    <w:rsid w:val="00F77DD6"/>
    <w:rsid w:val="00FB0A99"/>
    <w:rsid w:val="00FE060B"/>
    <w:rsid w:val="00FE0859"/>
    <w:rsid w:val="00FE1919"/>
    <w:rsid w:val="00FF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1965A4"/>
  <w15:docId w15:val="{99EB1503-88BE-48AB-AA42-74D117DE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BB7"/>
  </w:style>
  <w:style w:type="paragraph" w:styleId="Heading1">
    <w:name w:val="heading 1"/>
    <w:basedOn w:val="Normal"/>
    <w:next w:val="Normal"/>
    <w:link w:val="Heading1Char"/>
    <w:uiPriority w:val="9"/>
    <w:qFormat/>
    <w:rsid w:val="00DD33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F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F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DD33BC"/>
    <w:pPr>
      <w:keepNext/>
      <w:numPr>
        <w:numId w:val="4"/>
      </w:numPr>
      <w:tabs>
        <w:tab w:val="left" w:pos="1701"/>
      </w:tabs>
      <w:spacing w:before="240" w:after="60" w:line="320" w:lineRule="exact"/>
      <w:outlineLvl w:val="3"/>
    </w:pPr>
    <w:rPr>
      <w:rFonts w:ascii="Arial" w:eastAsia="Times New Roman" w:hAnsi="Arial" w:cs="Times New Roman"/>
      <w:b/>
      <w:bCs/>
      <w:sz w:val="24"/>
      <w:szCs w:val="28"/>
      <w:lang w:eastAsia="nl-NL"/>
    </w:rPr>
  </w:style>
  <w:style w:type="paragraph" w:styleId="Heading5">
    <w:name w:val="heading 5"/>
    <w:basedOn w:val="Normal"/>
    <w:next w:val="Normal"/>
    <w:link w:val="Heading5Char"/>
    <w:autoRedefine/>
    <w:qFormat/>
    <w:rsid w:val="00DD33BC"/>
    <w:pPr>
      <w:numPr>
        <w:ilvl w:val="1"/>
        <w:numId w:val="4"/>
      </w:numPr>
      <w:tabs>
        <w:tab w:val="left" w:pos="1701"/>
      </w:tabs>
      <w:spacing w:before="240" w:after="60" w:line="320" w:lineRule="exact"/>
      <w:outlineLvl w:val="4"/>
    </w:pPr>
    <w:rPr>
      <w:rFonts w:eastAsia="Times New Roman" w:cs="Arial"/>
      <w:b/>
      <w:bCs/>
      <w:iCs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DD33BC"/>
    <w:pPr>
      <w:numPr>
        <w:ilvl w:val="2"/>
        <w:numId w:val="4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3B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DD33BC"/>
    <w:rPr>
      <w:rFonts w:ascii="Arial" w:eastAsia="Times New Roman" w:hAnsi="Arial" w:cs="Times New Roman"/>
      <w:b/>
      <w:bCs/>
      <w:sz w:val="24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DD33BC"/>
    <w:rPr>
      <w:rFonts w:eastAsia="Times New Roman" w:cs="Arial"/>
      <w:b/>
      <w:bCs/>
      <w:iCs/>
      <w:lang w:val="en-GB" w:eastAsia="nl-NL"/>
    </w:rPr>
  </w:style>
  <w:style w:type="character" w:customStyle="1" w:styleId="Heading6Char">
    <w:name w:val="Heading 6 Char"/>
    <w:basedOn w:val="DefaultParagraphFont"/>
    <w:link w:val="Heading6"/>
    <w:rsid w:val="00DD33BC"/>
    <w:rPr>
      <w:rFonts w:ascii="Times New Roman" w:eastAsia="Times New Roman" w:hAnsi="Times New Roman" w:cs="Times New Roman"/>
      <w:b/>
      <w:bCs/>
      <w:lang w:eastAsia="nl-NL"/>
    </w:rPr>
  </w:style>
  <w:style w:type="paragraph" w:styleId="NoSpacing">
    <w:name w:val="No Spacing"/>
    <w:uiPriority w:val="1"/>
    <w:qFormat/>
    <w:rsid w:val="00DD33B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D33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E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FE06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emiddeldearcering2-accent11">
    <w:name w:val="Gemiddelde arcering 2 - accent 11"/>
    <w:basedOn w:val="TableNormal"/>
    <w:uiPriority w:val="64"/>
    <w:rsid w:val="00FE060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FE06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FE060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FE060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B1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F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F90"/>
  </w:style>
  <w:style w:type="paragraph" w:styleId="Footer">
    <w:name w:val="footer"/>
    <w:basedOn w:val="Normal"/>
    <w:link w:val="FooterChar"/>
    <w:uiPriority w:val="99"/>
    <w:semiHidden/>
    <w:unhideWhenUsed/>
    <w:rsid w:val="008B1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1F90"/>
  </w:style>
  <w:style w:type="character" w:customStyle="1" w:styleId="Heading3Char">
    <w:name w:val="Heading 3 Char"/>
    <w:basedOn w:val="DefaultParagraphFont"/>
    <w:link w:val="Heading3"/>
    <w:uiPriority w:val="9"/>
    <w:rsid w:val="008B1F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B1F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B1F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F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1F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mw-headline">
    <w:name w:val="mw-headline"/>
    <w:basedOn w:val="DefaultParagraphFont"/>
    <w:rsid w:val="00C02364"/>
  </w:style>
  <w:style w:type="character" w:customStyle="1" w:styleId="apple-converted-space">
    <w:name w:val="apple-converted-space"/>
    <w:basedOn w:val="DefaultParagraphFont"/>
    <w:rsid w:val="00C02364"/>
  </w:style>
  <w:style w:type="character" w:styleId="Hyperlink">
    <w:name w:val="Hyperlink"/>
    <w:basedOn w:val="DefaultParagraphFont"/>
    <w:uiPriority w:val="99"/>
    <w:semiHidden/>
    <w:unhideWhenUsed/>
    <w:rsid w:val="00C0236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B1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B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0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3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1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0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Sustainable_developmen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A8AF3F-3EB1-4871-80BA-FF94A1F51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0</Words>
  <Characters>5302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Monisha Swaminathan</cp:lastModifiedBy>
  <cp:revision>3</cp:revision>
  <dcterms:created xsi:type="dcterms:W3CDTF">2020-05-05T17:54:00Z</dcterms:created>
  <dcterms:modified xsi:type="dcterms:W3CDTF">2020-12-30T21:39:00Z</dcterms:modified>
</cp:coreProperties>
</file>